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EF8CE2" w14:textId="633A3854" w:rsidR="0077302D" w:rsidRPr="005B00FC" w:rsidRDefault="008B7184" w:rsidP="005B00FC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5B00FC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Additional file </w:t>
      </w:r>
      <w:r w:rsidR="0087267E" w:rsidRPr="005B00FC"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  <w:r w:rsidR="00414D6F" w:rsidRPr="005B00F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bookmarkStart w:id="0" w:name="_Hlk67667669"/>
      <w:r w:rsidR="00877D49" w:rsidRPr="005B00FC">
        <w:rPr>
          <w:rFonts w:ascii="Times New Roman" w:hAnsi="Times New Roman" w:cs="Times New Roman"/>
          <w:sz w:val="24"/>
          <w:szCs w:val="24"/>
          <w:lang w:val="en-US"/>
        </w:rPr>
        <w:t xml:space="preserve">Baseline characteristics of </w:t>
      </w:r>
      <w:r w:rsidR="00B8527C" w:rsidRPr="005B00FC">
        <w:rPr>
          <w:rFonts w:ascii="Times New Roman" w:hAnsi="Times New Roman" w:cs="Times New Roman"/>
          <w:sz w:val="24"/>
          <w:szCs w:val="24"/>
          <w:lang w:val="en-US"/>
        </w:rPr>
        <w:t xml:space="preserve">202 </w:t>
      </w:r>
      <w:r w:rsidR="001A0E3E">
        <w:rPr>
          <w:rFonts w:ascii="Times New Roman" w:hAnsi="Times New Roman" w:cs="Times New Roman"/>
          <w:sz w:val="24"/>
          <w:szCs w:val="24"/>
          <w:lang w:val="en-US"/>
        </w:rPr>
        <w:t>people with dementia</w:t>
      </w:r>
      <w:r w:rsidR="00877D49" w:rsidRPr="005B00FC">
        <w:rPr>
          <w:rFonts w:ascii="Times New Roman" w:hAnsi="Times New Roman" w:cs="Times New Roman"/>
          <w:sz w:val="24"/>
          <w:szCs w:val="24"/>
          <w:lang w:val="en-US"/>
        </w:rPr>
        <w:t xml:space="preserve"> with </w:t>
      </w:r>
      <w:r w:rsidR="0087267E" w:rsidRPr="005B00FC">
        <w:rPr>
          <w:rFonts w:ascii="Times New Roman" w:hAnsi="Times New Roman" w:cs="Times New Roman"/>
          <w:sz w:val="24"/>
          <w:szCs w:val="24"/>
          <w:lang w:val="en-US"/>
        </w:rPr>
        <w:t>access to assistive t</w:t>
      </w:r>
      <w:r w:rsidR="00877D49" w:rsidRPr="005B00FC">
        <w:rPr>
          <w:rFonts w:ascii="Times New Roman" w:hAnsi="Times New Roman" w:cs="Times New Roman"/>
          <w:sz w:val="24"/>
          <w:szCs w:val="24"/>
          <w:lang w:val="en-US"/>
        </w:rPr>
        <w:t>echnology</w:t>
      </w:r>
      <w:r w:rsidR="0087267E" w:rsidRPr="005B00FC">
        <w:rPr>
          <w:rFonts w:ascii="Times New Roman" w:hAnsi="Times New Roman" w:cs="Times New Roman"/>
          <w:sz w:val="24"/>
          <w:szCs w:val="24"/>
          <w:lang w:val="en-US"/>
        </w:rPr>
        <w:t xml:space="preserve"> and telecare</w:t>
      </w:r>
      <w:r w:rsidR="00877D49" w:rsidRPr="005B00FC">
        <w:rPr>
          <w:rFonts w:ascii="Times New Roman" w:hAnsi="Times New Roman" w:cs="Times New Roman"/>
          <w:sz w:val="24"/>
          <w:szCs w:val="24"/>
          <w:lang w:val="en-US"/>
        </w:rPr>
        <w:t xml:space="preserve">, stratified by </w:t>
      </w:r>
      <w:r w:rsidR="001A0E3E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877D49" w:rsidRPr="005B00FC">
        <w:rPr>
          <w:rFonts w:ascii="Times New Roman" w:hAnsi="Times New Roman" w:cs="Times New Roman"/>
          <w:sz w:val="24"/>
          <w:szCs w:val="24"/>
          <w:lang w:val="en-US"/>
        </w:rPr>
        <w:t>severity of dementia</w:t>
      </w:r>
      <w:r w:rsidR="001A0E3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proofErr w:type="gramStart"/>
      <w:r w:rsidR="001A0E3E">
        <w:rPr>
          <w:rFonts w:ascii="Times New Roman" w:hAnsi="Times New Roman" w:cs="Times New Roman"/>
          <w:sz w:val="24"/>
          <w:szCs w:val="24"/>
          <w:lang w:val="en-US"/>
        </w:rPr>
        <w:t>index</w:t>
      </w:r>
      <w:r w:rsidR="00877D49" w:rsidRPr="005B00FC">
        <w:rPr>
          <w:rFonts w:ascii="Times New Roman" w:hAnsi="Times New Roman" w:cs="Times New Roman"/>
          <w:sz w:val="24"/>
          <w:szCs w:val="24"/>
          <w:lang w:val="en-US"/>
        </w:rPr>
        <w:t>.</w:t>
      </w:r>
      <w:bookmarkEnd w:id="0"/>
      <w:r w:rsidR="0087267E" w:rsidRPr="005B00FC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</w:t>
      </w:r>
      <w:proofErr w:type="spellEnd"/>
      <w:proofErr w:type="gramEnd"/>
    </w:p>
    <w:tbl>
      <w:tblPr>
        <w:tblW w:w="878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544"/>
        <w:gridCol w:w="1418"/>
        <w:gridCol w:w="1417"/>
        <w:gridCol w:w="1418"/>
        <w:gridCol w:w="992"/>
      </w:tblGrid>
      <w:tr w:rsidR="009D4E0F" w:rsidRPr="005B00FC" w14:paraId="7D4FC55A" w14:textId="77777777" w:rsidTr="0056159E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A4D16" w14:textId="77777777" w:rsidR="009D4E0F" w:rsidRPr="005B00FC" w:rsidRDefault="009D4E0F" w:rsidP="005B00FC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nb-NO"/>
              </w:rPr>
            </w:pPr>
          </w:p>
        </w:tc>
        <w:tc>
          <w:tcPr>
            <w:tcW w:w="425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B9CC8" w14:textId="467810A9" w:rsidR="009D4E0F" w:rsidRPr="005B00FC" w:rsidRDefault="009D4E0F" w:rsidP="005B00F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</w:pPr>
            <w:proofErr w:type="spellStart"/>
            <w:r w:rsidRPr="005B00F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  <w:t>Severity</w:t>
            </w:r>
            <w:proofErr w:type="spellEnd"/>
            <w:r w:rsidRPr="005B00F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  <w:t xml:space="preserve"> </w:t>
            </w:r>
            <w:proofErr w:type="spellStart"/>
            <w:r w:rsidRPr="005B00F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  <w:t>of</w:t>
            </w:r>
            <w:proofErr w:type="spellEnd"/>
            <w:r w:rsidRPr="005B00F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  <w:t xml:space="preserve"> dementia</w:t>
            </w:r>
            <w:r w:rsidR="0087267E" w:rsidRPr="005B00F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  <w:t xml:space="preserve"> Index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AB2F2" w14:textId="76CD64BA" w:rsidR="009D4E0F" w:rsidRPr="005B00FC" w:rsidRDefault="009D4E0F" w:rsidP="005B00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</w:pPr>
            <w:r w:rsidRPr="005B00F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  <w:t>P-</w:t>
            </w:r>
            <w:proofErr w:type="spellStart"/>
            <w:r w:rsidRPr="005B00F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  <w:t>value</w:t>
            </w:r>
            <w:r w:rsidR="0087267E" w:rsidRPr="005B00FC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eastAsia="nb-NO"/>
              </w:rPr>
              <w:t>b</w:t>
            </w:r>
            <w:proofErr w:type="spellEnd"/>
          </w:p>
        </w:tc>
      </w:tr>
      <w:tr w:rsidR="0056159E" w:rsidRPr="005B00FC" w14:paraId="7C255417" w14:textId="77777777" w:rsidTr="0056159E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530CEC" w14:textId="77777777" w:rsidR="0077302D" w:rsidRPr="005B00FC" w:rsidRDefault="0077302D" w:rsidP="005B00F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2A3EDF" w14:textId="77777777" w:rsidR="0077302D" w:rsidRPr="005B00FC" w:rsidRDefault="0077302D" w:rsidP="005B00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proofErr w:type="spellStart"/>
            <w:r w:rsidRPr="005B00F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  <w:t>Low</w:t>
            </w:r>
            <w:proofErr w:type="spellEnd"/>
          </w:p>
          <w:p w14:paraId="2523A40F" w14:textId="6F5376DC" w:rsidR="002639FE" w:rsidRPr="005B00FC" w:rsidRDefault="007566A7" w:rsidP="005B00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5B00FC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n</w:t>
            </w:r>
            <w:r w:rsidR="002639FE" w:rsidRPr="005B00FC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= 10</w:t>
            </w:r>
            <w:r w:rsidRPr="005B00FC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 xml:space="preserve"> (5.0)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7B1CA4" w14:textId="30C0F2C3" w:rsidR="0077302D" w:rsidRPr="005B00FC" w:rsidRDefault="0056159E" w:rsidP="005B00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proofErr w:type="spellStart"/>
            <w:r w:rsidRPr="005B00F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  <w:t>Mid</w:t>
            </w:r>
            <w:r w:rsidR="005B00F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  <w:t>d</w:t>
            </w:r>
            <w:r w:rsidRPr="005B00F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  <w:t>le</w:t>
            </w:r>
            <w:proofErr w:type="spellEnd"/>
          </w:p>
          <w:p w14:paraId="6359A3B2" w14:textId="596C12B9" w:rsidR="002639FE" w:rsidRPr="005B00FC" w:rsidRDefault="007566A7" w:rsidP="005B00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5B00FC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n</w:t>
            </w:r>
            <w:r w:rsidR="002639FE" w:rsidRPr="005B00FC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= 75</w:t>
            </w:r>
            <w:r w:rsidRPr="005B00FC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 xml:space="preserve"> (37.1)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48B0D5" w14:textId="77777777" w:rsidR="0077302D" w:rsidRPr="005B00FC" w:rsidRDefault="0077302D" w:rsidP="005B00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5B00F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  <w:t>Severe</w:t>
            </w:r>
          </w:p>
          <w:p w14:paraId="00E9D21D" w14:textId="6C9C9D33" w:rsidR="002639FE" w:rsidRPr="005B00FC" w:rsidRDefault="007566A7" w:rsidP="005B00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5B00FC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n</w:t>
            </w:r>
            <w:r w:rsidR="002639FE" w:rsidRPr="005B00FC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= 117</w:t>
            </w:r>
            <w:r w:rsidRPr="005B00FC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 xml:space="preserve"> (57.9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2E4BF9" w14:textId="77777777" w:rsidR="0077302D" w:rsidRPr="005B00FC" w:rsidRDefault="0077302D" w:rsidP="005B00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</w:tr>
      <w:tr w:rsidR="0056159E" w:rsidRPr="005B00FC" w14:paraId="58D60626" w14:textId="77777777" w:rsidTr="002639FE">
        <w:trPr>
          <w:trHeight w:val="300"/>
        </w:trPr>
        <w:tc>
          <w:tcPr>
            <w:tcW w:w="354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7EA62" w14:textId="3171AA01" w:rsidR="0077302D" w:rsidRPr="005B00FC" w:rsidRDefault="0077302D" w:rsidP="005B00F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5B00FC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 xml:space="preserve">                     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8782C0" w14:textId="44E875DC" w:rsidR="0077302D" w:rsidRPr="005B00FC" w:rsidRDefault="0077302D" w:rsidP="005B00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AFCEB9" w14:textId="42A16690" w:rsidR="0077302D" w:rsidRPr="005B00FC" w:rsidRDefault="0077302D" w:rsidP="005B00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9A7A49" w14:textId="71040785" w:rsidR="0077302D" w:rsidRPr="005B00FC" w:rsidRDefault="0077302D" w:rsidP="005B00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1E549" w14:textId="77777777" w:rsidR="0077302D" w:rsidRPr="005B00FC" w:rsidRDefault="0077302D" w:rsidP="005B00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</w:tr>
      <w:tr w:rsidR="007F35E8" w:rsidRPr="005B00FC" w14:paraId="576B6A78" w14:textId="77777777" w:rsidTr="0056159E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6B779" w14:textId="63628FC7" w:rsidR="007F35E8" w:rsidRPr="005B00FC" w:rsidRDefault="007F35E8" w:rsidP="005B00F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5B00FC">
              <w:rPr>
                <w:rFonts w:ascii="Times New Roman" w:eastAsia="Times New Roman" w:hAnsi="Times New Roman" w:cs="Times New Roman"/>
                <w:b/>
                <w:bCs/>
                <w:lang w:eastAsia="nb-NO"/>
              </w:rPr>
              <w:t>Age (</w:t>
            </w:r>
            <w:proofErr w:type="spellStart"/>
            <w:r w:rsidRPr="005B00FC">
              <w:rPr>
                <w:rFonts w:ascii="Times New Roman" w:eastAsia="Times New Roman" w:hAnsi="Times New Roman" w:cs="Times New Roman"/>
                <w:b/>
                <w:bCs/>
                <w:lang w:eastAsia="nb-NO"/>
              </w:rPr>
              <w:t>years</w:t>
            </w:r>
            <w:proofErr w:type="spellEnd"/>
            <w:r w:rsidRPr="005B00FC">
              <w:rPr>
                <w:rFonts w:ascii="Times New Roman" w:eastAsia="Times New Roman" w:hAnsi="Times New Roman" w:cs="Times New Roman"/>
                <w:b/>
                <w:bCs/>
                <w:lang w:eastAsia="nb-NO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9645C" w14:textId="79334F29" w:rsidR="007F35E8" w:rsidRPr="005B00FC" w:rsidRDefault="007F35E8" w:rsidP="005B00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5B00FC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81.9 (8.2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C2199" w14:textId="3CC72006" w:rsidR="007F35E8" w:rsidRPr="005B00FC" w:rsidRDefault="007F35E8" w:rsidP="005B00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5B00FC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84.</w:t>
            </w:r>
            <w:r w:rsidR="009365F0" w:rsidRPr="005B00FC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2</w:t>
            </w:r>
            <w:r w:rsidRPr="005B00FC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 xml:space="preserve"> (6.5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1ADF2" w14:textId="3E246ACF" w:rsidR="007F35E8" w:rsidRPr="005B00FC" w:rsidRDefault="007F35E8" w:rsidP="005B00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5B00FC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82.8 (6.8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ADBB5" w14:textId="54608358" w:rsidR="007F35E8" w:rsidRPr="005B00FC" w:rsidRDefault="007F35E8" w:rsidP="005B00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5B00FC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 xml:space="preserve"> 0.35</w:t>
            </w:r>
          </w:p>
        </w:tc>
      </w:tr>
      <w:tr w:rsidR="007F35E8" w:rsidRPr="005B00FC" w14:paraId="64B120FF" w14:textId="77777777" w:rsidTr="0056159E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074E1" w14:textId="50009FA1" w:rsidR="007F35E8" w:rsidRPr="005B00FC" w:rsidRDefault="007F35E8" w:rsidP="005B00F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5B00FC">
              <w:rPr>
                <w:rFonts w:ascii="Times New Roman" w:eastAsia="Times New Roman" w:hAnsi="Times New Roman" w:cs="Times New Roman"/>
                <w:b/>
                <w:bCs/>
                <w:lang w:eastAsia="nb-NO"/>
              </w:rPr>
              <w:t xml:space="preserve">Age </w:t>
            </w:r>
            <w:proofErr w:type="spellStart"/>
            <w:r w:rsidRPr="005B00FC">
              <w:rPr>
                <w:rFonts w:ascii="Times New Roman" w:eastAsia="Times New Roman" w:hAnsi="Times New Roman" w:cs="Times New Roman"/>
                <w:b/>
                <w:bCs/>
                <w:lang w:eastAsia="nb-NO"/>
              </w:rPr>
              <w:t>categories</w:t>
            </w:r>
            <w:proofErr w:type="spellEnd"/>
            <w:r w:rsidRPr="005B00FC">
              <w:rPr>
                <w:rFonts w:ascii="Times New Roman" w:eastAsia="Times New Roman" w:hAnsi="Times New Roman" w:cs="Times New Roman"/>
                <w:b/>
                <w:bCs/>
                <w:lang w:eastAsia="nb-NO"/>
              </w:rPr>
              <w:t xml:space="preserve"> (</w:t>
            </w:r>
            <w:proofErr w:type="spellStart"/>
            <w:r w:rsidRPr="005B00FC">
              <w:rPr>
                <w:rFonts w:ascii="Times New Roman" w:eastAsia="Times New Roman" w:hAnsi="Times New Roman" w:cs="Times New Roman"/>
                <w:b/>
                <w:bCs/>
                <w:lang w:eastAsia="nb-NO"/>
              </w:rPr>
              <w:t>years</w:t>
            </w:r>
            <w:proofErr w:type="spellEnd"/>
            <w:r w:rsidRPr="005B00FC">
              <w:rPr>
                <w:rFonts w:ascii="Times New Roman" w:eastAsia="Times New Roman" w:hAnsi="Times New Roman" w:cs="Times New Roman"/>
                <w:b/>
                <w:bCs/>
                <w:lang w:eastAsia="nb-NO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0BC2D" w14:textId="77777777" w:rsidR="007F35E8" w:rsidRPr="005B00FC" w:rsidRDefault="007F35E8" w:rsidP="005B00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5B00FC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 xml:space="preserve"> 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FB50F" w14:textId="77777777" w:rsidR="007F35E8" w:rsidRPr="005B00FC" w:rsidRDefault="007F35E8" w:rsidP="005B00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5B00FC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 xml:space="preserve">  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1C874" w14:textId="77777777" w:rsidR="007F35E8" w:rsidRPr="005B00FC" w:rsidRDefault="007F35E8" w:rsidP="005B00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5B00FC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 xml:space="preserve">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3F957" w14:textId="5B472B99" w:rsidR="007F35E8" w:rsidRPr="005B00FC" w:rsidRDefault="007F35E8" w:rsidP="005B00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5B00FC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 xml:space="preserve"> 0.8</w:t>
            </w:r>
            <w:r w:rsidR="009E141E" w:rsidRPr="005B00FC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8</w:t>
            </w:r>
          </w:p>
        </w:tc>
      </w:tr>
      <w:tr w:rsidR="007F35E8" w:rsidRPr="005B00FC" w14:paraId="0F221F5D" w14:textId="77777777" w:rsidTr="0056159E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BBEC9" w14:textId="5D24DE6F" w:rsidR="007F35E8" w:rsidRPr="005B00FC" w:rsidRDefault="007F35E8" w:rsidP="005B00F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5B00FC">
              <w:rPr>
                <w:rFonts w:ascii="Times New Roman" w:eastAsia="Times New Roman" w:hAnsi="Times New Roman" w:cs="Times New Roman"/>
                <w:lang w:eastAsia="nb-NO"/>
              </w:rPr>
              <w:t xml:space="preserve">  66-7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3284B" w14:textId="141144F4" w:rsidR="007F35E8" w:rsidRPr="005B00FC" w:rsidRDefault="007F35E8" w:rsidP="005B00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5B00FC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 xml:space="preserve">    3 (30.0)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DA814" w14:textId="77777777" w:rsidR="007F35E8" w:rsidRPr="005B00FC" w:rsidRDefault="007F35E8" w:rsidP="005B00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5B00FC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 xml:space="preserve">   18 (24.0)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5D125" w14:textId="77777777" w:rsidR="007F35E8" w:rsidRPr="005B00FC" w:rsidRDefault="007F35E8" w:rsidP="005B00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5B00FC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 xml:space="preserve">   33 (28.2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55608" w14:textId="77777777" w:rsidR="007F35E8" w:rsidRPr="005B00FC" w:rsidRDefault="007F35E8" w:rsidP="005B00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</w:tr>
      <w:tr w:rsidR="007F35E8" w:rsidRPr="005B00FC" w14:paraId="2C33EB78" w14:textId="77777777" w:rsidTr="0056159E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9FDF1" w14:textId="5367FBA4" w:rsidR="007F35E8" w:rsidRPr="005B00FC" w:rsidRDefault="007F35E8" w:rsidP="005B00F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5B00FC">
              <w:rPr>
                <w:rFonts w:ascii="Times New Roman" w:eastAsia="Times New Roman" w:hAnsi="Times New Roman" w:cs="Times New Roman"/>
                <w:lang w:eastAsia="nb-NO"/>
              </w:rPr>
              <w:t xml:space="preserve">  79-8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FC126" w14:textId="453B6EAA" w:rsidR="007F35E8" w:rsidRPr="005B00FC" w:rsidRDefault="007F35E8" w:rsidP="005B00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5B00FC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 xml:space="preserve">    3 (30.0)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183EF" w14:textId="77777777" w:rsidR="007F35E8" w:rsidRPr="005B00FC" w:rsidRDefault="007F35E8" w:rsidP="005B00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5B00FC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 xml:space="preserve">   23 (30.7)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F12FB" w14:textId="77777777" w:rsidR="007F35E8" w:rsidRPr="005B00FC" w:rsidRDefault="007F35E8" w:rsidP="005B00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5B00FC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 xml:space="preserve">   40 (34.2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81901" w14:textId="77777777" w:rsidR="007F35E8" w:rsidRPr="005B00FC" w:rsidRDefault="007F35E8" w:rsidP="005B00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</w:tr>
      <w:tr w:rsidR="007F35E8" w:rsidRPr="005B00FC" w14:paraId="7601444A" w14:textId="77777777" w:rsidTr="0056159E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D2598" w14:textId="0DB0D135" w:rsidR="007F35E8" w:rsidRPr="005B00FC" w:rsidRDefault="007F35E8" w:rsidP="005B00F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5B00FC">
              <w:rPr>
                <w:rFonts w:ascii="Times New Roman" w:eastAsia="Times New Roman" w:hAnsi="Times New Roman" w:cs="Times New Roman"/>
                <w:lang w:eastAsia="nb-NO"/>
              </w:rPr>
              <w:t xml:space="preserve">  86-9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8319A" w14:textId="4034D0CF" w:rsidR="007F35E8" w:rsidRPr="005B00FC" w:rsidRDefault="007F35E8" w:rsidP="005B00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5B00FC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 xml:space="preserve">    4 (40.0)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3C4AD" w14:textId="77777777" w:rsidR="007F35E8" w:rsidRPr="005B00FC" w:rsidRDefault="007F35E8" w:rsidP="005B00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5B00FC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 xml:space="preserve">   34 (45.3)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CF19E" w14:textId="77777777" w:rsidR="007F35E8" w:rsidRPr="005B00FC" w:rsidRDefault="007F35E8" w:rsidP="005B00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5B00FC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 xml:space="preserve">   44 (37.6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E3343" w14:textId="77777777" w:rsidR="007F35E8" w:rsidRPr="005B00FC" w:rsidRDefault="007F35E8" w:rsidP="005B00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</w:tr>
      <w:tr w:rsidR="007F35E8" w:rsidRPr="005B00FC" w14:paraId="2F8126F2" w14:textId="77777777" w:rsidTr="0056159E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5B881" w14:textId="6F6452AB" w:rsidR="007F35E8" w:rsidRPr="005B00FC" w:rsidRDefault="0056159E" w:rsidP="005B00F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</w:pPr>
            <w:r w:rsidRPr="005B00FC">
              <w:rPr>
                <w:rFonts w:ascii="Times New Roman" w:eastAsia="Times New Roman" w:hAnsi="Times New Roman" w:cs="Times New Roman"/>
                <w:b/>
                <w:bCs/>
                <w:lang w:eastAsia="nb-NO"/>
              </w:rPr>
              <w:t>Sex (m</w:t>
            </w:r>
            <w:r w:rsidR="007F35E8" w:rsidRPr="005B00FC">
              <w:rPr>
                <w:rFonts w:ascii="Times New Roman" w:eastAsia="Times New Roman" w:hAnsi="Times New Roman" w:cs="Times New Roman"/>
                <w:b/>
                <w:bCs/>
                <w:lang w:eastAsia="nb-NO"/>
              </w:rPr>
              <w:t>en</w:t>
            </w:r>
            <w:r w:rsidRPr="005B00FC">
              <w:rPr>
                <w:rFonts w:ascii="Times New Roman" w:eastAsia="Times New Roman" w:hAnsi="Times New Roman" w:cs="Times New Roman"/>
                <w:b/>
                <w:bCs/>
                <w:lang w:eastAsia="nb-NO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3FCD0" w14:textId="5075546E" w:rsidR="007F35E8" w:rsidRPr="005B00FC" w:rsidRDefault="007F35E8" w:rsidP="005B00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5B00FC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 xml:space="preserve">    3 (30.0)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68A23" w14:textId="77777777" w:rsidR="007F35E8" w:rsidRPr="005B00FC" w:rsidRDefault="007F35E8" w:rsidP="005B00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5B00FC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 xml:space="preserve">   25 (33.3)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E1AA2" w14:textId="77777777" w:rsidR="007F35E8" w:rsidRPr="005B00FC" w:rsidRDefault="007F35E8" w:rsidP="005B00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5B00FC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 xml:space="preserve">   35 (29.9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0A259" w14:textId="4ADF787C" w:rsidR="007F35E8" w:rsidRPr="005B00FC" w:rsidRDefault="007F35E8" w:rsidP="005B00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5B00FC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 xml:space="preserve"> 0.88</w:t>
            </w:r>
          </w:p>
        </w:tc>
      </w:tr>
      <w:tr w:rsidR="007F35E8" w:rsidRPr="005B00FC" w14:paraId="1FAFE1BA" w14:textId="77777777" w:rsidTr="0056159E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FDA00" w14:textId="17FE39D4" w:rsidR="007F35E8" w:rsidRPr="005B00FC" w:rsidRDefault="007F35E8" w:rsidP="005B00F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proofErr w:type="spellStart"/>
            <w:r w:rsidRPr="005B00FC">
              <w:rPr>
                <w:rFonts w:ascii="Times New Roman" w:eastAsia="Times New Roman" w:hAnsi="Times New Roman" w:cs="Times New Roman"/>
                <w:b/>
                <w:bCs/>
                <w:lang w:eastAsia="nb-NO"/>
              </w:rPr>
              <w:t>Residency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ADB6F" w14:textId="77777777" w:rsidR="007F35E8" w:rsidRPr="005B00FC" w:rsidRDefault="007F35E8" w:rsidP="005B00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5B00FC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 xml:space="preserve"> 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11C52" w14:textId="77777777" w:rsidR="007F35E8" w:rsidRPr="005B00FC" w:rsidRDefault="007F35E8" w:rsidP="005B00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5B00FC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 xml:space="preserve">  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85E50" w14:textId="77777777" w:rsidR="007F35E8" w:rsidRPr="005B00FC" w:rsidRDefault="007F35E8" w:rsidP="005B00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5B00FC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 xml:space="preserve">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70BE3" w14:textId="402889FA" w:rsidR="007F35E8" w:rsidRPr="005B00FC" w:rsidRDefault="007F35E8" w:rsidP="005B00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5B00FC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 xml:space="preserve"> 0.9</w:t>
            </w:r>
            <w:r w:rsidR="009E141E" w:rsidRPr="005B00FC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6</w:t>
            </w:r>
          </w:p>
        </w:tc>
      </w:tr>
      <w:tr w:rsidR="007F35E8" w:rsidRPr="005B00FC" w14:paraId="271D4DFA" w14:textId="77777777" w:rsidTr="0056159E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36361" w14:textId="25E31D1D" w:rsidR="007F35E8" w:rsidRPr="005B00FC" w:rsidRDefault="007F35E8" w:rsidP="005B00F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5B00FC">
              <w:rPr>
                <w:rFonts w:ascii="Times New Roman" w:eastAsia="Times New Roman" w:hAnsi="Times New Roman" w:cs="Times New Roman"/>
                <w:lang w:eastAsia="nb-NO"/>
              </w:rPr>
              <w:t xml:space="preserve">  </w:t>
            </w:r>
            <w:proofErr w:type="spellStart"/>
            <w:r w:rsidRPr="005B00FC">
              <w:rPr>
                <w:rFonts w:ascii="Times New Roman" w:eastAsia="Times New Roman" w:hAnsi="Times New Roman" w:cs="Times New Roman"/>
                <w:lang w:eastAsia="nb-NO"/>
              </w:rPr>
              <w:t>Own</w:t>
            </w:r>
            <w:proofErr w:type="spellEnd"/>
            <w:r w:rsidRPr="005B00FC">
              <w:rPr>
                <w:rFonts w:ascii="Times New Roman" w:eastAsia="Times New Roman" w:hAnsi="Times New Roman" w:cs="Times New Roman"/>
                <w:lang w:eastAsia="nb-NO"/>
              </w:rPr>
              <w:t xml:space="preserve"> flat/hous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84CAB" w14:textId="77777777" w:rsidR="007F35E8" w:rsidRPr="005B00FC" w:rsidRDefault="007F35E8" w:rsidP="005B00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5B00FC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 xml:space="preserve">   10 (100.0)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1FA17" w14:textId="77777777" w:rsidR="007F35E8" w:rsidRPr="005B00FC" w:rsidRDefault="007F35E8" w:rsidP="005B00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5B00FC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 xml:space="preserve">   71 (94.7)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40025" w14:textId="77777777" w:rsidR="007F35E8" w:rsidRPr="005B00FC" w:rsidRDefault="007F35E8" w:rsidP="005B00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5B00FC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 xml:space="preserve">  111 (94.9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689B2" w14:textId="77777777" w:rsidR="007F35E8" w:rsidRPr="005B00FC" w:rsidRDefault="007F35E8" w:rsidP="005B00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</w:tr>
      <w:tr w:rsidR="007F35E8" w:rsidRPr="005B00FC" w14:paraId="2EB9FD04" w14:textId="77777777" w:rsidTr="0056159E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54145" w14:textId="0A9E3947" w:rsidR="007F35E8" w:rsidRPr="005B00FC" w:rsidRDefault="007F35E8" w:rsidP="005B00F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5B00FC">
              <w:rPr>
                <w:rFonts w:ascii="Times New Roman" w:eastAsia="Times New Roman" w:hAnsi="Times New Roman" w:cs="Times New Roman"/>
                <w:lang w:eastAsia="nb-NO"/>
              </w:rPr>
              <w:t xml:space="preserve">  Residential </w:t>
            </w:r>
            <w:proofErr w:type="spellStart"/>
            <w:r w:rsidRPr="005B00FC">
              <w:rPr>
                <w:rFonts w:ascii="Times New Roman" w:eastAsia="Times New Roman" w:hAnsi="Times New Roman" w:cs="Times New Roman"/>
                <w:lang w:eastAsia="nb-NO"/>
              </w:rPr>
              <w:t>home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5B88D" w14:textId="6CA8FCF7" w:rsidR="007F35E8" w:rsidRPr="005B00FC" w:rsidRDefault="007F35E8" w:rsidP="005B00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5B00FC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 xml:space="preserve">    0 (0.0)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5D3D0" w14:textId="2775B43F" w:rsidR="007F35E8" w:rsidRPr="005B00FC" w:rsidRDefault="007F35E8" w:rsidP="005B00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5B00FC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 xml:space="preserve">    3 (4.0)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B9D30" w14:textId="280923BA" w:rsidR="007F35E8" w:rsidRPr="005B00FC" w:rsidRDefault="007F35E8" w:rsidP="005B00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5B00FC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 xml:space="preserve">    5 (4.3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A3757" w14:textId="77777777" w:rsidR="007F35E8" w:rsidRPr="005B00FC" w:rsidRDefault="007F35E8" w:rsidP="005B00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</w:tr>
      <w:tr w:rsidR="007F35E8" w:rsidRPr="005B00FC" w14:paraId="1B68E34E" w14:textId="77777777" w:rsidTr="0056159E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C5866" w14:textId="16FF426A" w:rsidR="007F35E8" w:rsidRPr="005B00FC" w:rsidRDefault="007F35E8" w:rsidP="005B00F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5B00FC">
              <w:rPr>
                <w:rFonts w:ascii="Times New Roman" w:eastAsia="Times New Roman" w:hAnsi="Times New Roman" w:cs="Times New Roman"/>
                <w:lang w:eastAsia="nb-NO"/>
              </w:rPr>
              <w:t xml:space="preserve">  </w:t>
            </w:r>
            <w:proofErr w:type="spellStart"/>
            <w:r w:rsidRPr="005B00FC">
              <w:rPr>
                <w:rFonts w:ascii="Times New Roman" w:eastAsia="Times New Roman" w:hAnsi="Times New Roman" w:cs="Times New Roman"/>
                <w:lang w:eastAsia="nb-NO"/>
              </w:rPr>
              <w:t>Other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801A5" w14:textId="7FBB533D" w:rsidR="007F35E8" w:rsidRPr="005B00FC" w:rsidRDefault="007F35E8" w:rsidP="005B00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5B00FC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 xml:space="preserve">    0 (0.0)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3E072" w14:textId="4C5657DE" w:rsidR="007F35E8" w:rsidRPr="005B00FC" w:rsidRDefault="007F35E8" w:rsidP="005B00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5B00FC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 xml:space="preserve">    1 (1.3)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65685" w14:textId="01AC5C1C" w:rsidR="007F35E8" w:rsidRPr="005B00FC" w:rsidRDefault="007F35E8" w:rsidP="005B00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5B00FC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 xml:space="preserve">    1 (0.9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215BE" w14:textId="77777777" w:rsidR="007F35E8" w:rsidRPr="005B00FC" w:rsidRDefault="007F35E8" w:rsidP="005B00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</w:tr>
      <w:tr w:rsidR="007F35E8" w:rsidRPr="005B00FC" w14:paraId="2C1D86B2" w14:textId="77777777" w:rsidTr="0056159E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4F38A" w14:textId="73280498" w:rsidR="007F35E8" w:rsidRPr="005B00FC" w:rsidRDefault="007F35E8" w:rsidP="005B00F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proofErr w:type="spellStart"/>
            <w:r w:rsidRPr="005B00FC">
              <w:rPr>
                <w:rFonts w:ascii="Times New Roman" w:eastAsia="Times New Roman" w:hAnsi="Times New Roman" w:cs="Times New Roman"/>
                <w:b/>
                <w:bCs/>
                <w:lang w:eastAsia="nb-NO"/>
              </w:rPr>
              <w:t>Cohabitation</w:t>
            </w:r>
            <w:proofErr w:type="spellEnd"/>
            <w:r w:rsidRPr="005B00FC">
              <w:rPr>
                <w:rFonts w:ascii="Times New Roman" w:eastAsia="Times New Roman" w:hAnsi="Times New Roman" w:cs="Times New Roman"/>
                <w:b/>
                <w:bCs/>
                <w:lang w:eastAsia="nb-NO"/>
              </w:rPr>
              <w:t xml:space="preserve"> statu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FC48E" w14:textId="77777777" w:rsidR="007F35E8" w:rsidRPr="005B00FC" w:rsidRDefault="007F35E8" w:rsidP="005B00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5B00FC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 xml:space="preserve"> 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46A1B" w14:textId="77777777" w:rsidR="007F35E8" w:rsidRPr="005B00FC" w:rsidRDefault="007F35E8" w:rsidP="005B00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5B00FC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 xml:space="preserve">  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76494" w14:textId="77777777" w:rsidR="007F35E8" w:rsidRPr="005B00FC" w:rsidRDefault="007F35E8" w:rsidP="005B00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5B00FC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 xml:space="preserve">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A4248" w14:textId="6E421D4D" w:rsidR="007F35E8" w:rsidRPr="005B00FC" w:rsidRDefault="007F35E8" w:rsidP="005B00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5B00FC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 xml:space="preserve"> 0.45</w:t>
            </w:r>
          </w:p>
        </w:tc>
      </w:tr>
      <w:tr w:rsidR="007F35E8" w:rsidRPr="005B00FC" w14:paraId="4E5C419D" w14:textId="77777777" w:rsidTr="0056159E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51988" w14:textId="37E8B146" w:rsidR="007F35E8" w:rsidRPr="005B00FC" w:rsidRDefault="007F35E8" w:rsidP="005B00F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5B00FC">
              <w:rPr>
                <w:rFonts w:ascii="Times New Roman" w:eastAsia="Times New Roman" w:hAnsi="Times New Roman" w:cs="Times New Roman"/>
                <w:lang w:eastAsia="nb-NO"/>
              </w:rPr>
              <w:t xml:space="preserve">  </w:t>
            </w:r>
            <w:proofErr w:type="spellStart"/>
            <w:r w:rsidRPr="005B00FC">
              <w:rPr>
                <w:rFonts w:ascii="Times New Roman" w:eastAsia="Times New Roman" w:hAnsi="Times New Roman" w:cs="Times New Roman"/>
                <w:lang w:eastAsia="nb-NO"/>
              </w:rPr>
              <w:t>Alone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13918" w14:textId="0BD6A5C9" w:rsidR="007F35E8" w:rsidRPr="005B00FC" w:rsidRDefault="007F35E8" w:rsidP="005B00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5B00FC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 xml:space="preserve">    7 (70.0)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81A86" w14:textId="77777777" w:rsidR="007F35E8" w:rsidRPr="005B00FC" w:rsidRDefault="007F35E8" w:rsidP="005B00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5B00FC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 xml:space="preserve">   50 (66.7)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E4120" w14:textId="77777777" w:rsidR="007F35E8" w:rsidRPr="005B00FC" w:rsidRDefault="007F35E8" w:rsidP="005B00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5B00FC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 xml:space="preserve">   67 (57.3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5362E" w14:textId="77777777" w:rsidR="007F35E8" w:rsidRPr="005B00FC" w:rsidRDefault="007F35E8" w:rsidP="005B00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</w:tr>
      <w:tr w:rsidR="007F35E8" w:rsidRPr="005B00FC" w14:paraId="693EA010" w14:textId="77777777" w:rsidTr="0056159E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DFD63" w14:textId="2A430C93" w:rsidR="007F35E8" w:rsidRPr="005B00FC" w:rsidRDefault="007F35E8" w:rsidP="005B00F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5B00FC">
              <w:rPr>
                <w:rFonts w:ascii="Times New Roman" w:eastAsia="Times New Roman" w:hAnsi="Times New Roman" w:cs="Times New Roman"/>
                <w:lang w:eastAsia="nb-NO"/>
              </w:rPr>
              <w:t xml:space="preserve">  </w:t>
            </w:r>
            <w:proofErr w:type="spellStart"/>
            <w:r w:rsidRPr="005B00FC">
              <w:rPr>
                <w:rFonts w:ascii="Times New Roman" w:eastAsia="Times New Roman" w:hAnsi="Times New Roman" w:cs="Times New Roman"/>
                <w:lang w:eastAsia="nb-NO"/>
              </w:rPr>
              <w:t>Spouse</w:t>
            </w:r>
            <w:proofErr w:type="spellEnd"/>
            <w:r w:rsidRPr="005B00FC">
              <w:rPr>
                <w:rFonts w:ascii="Times New Roman" w:eastAsia="Times New Roman" w:hAnsi="Times New Roman" w:cs="Times New Roman"/>
                <w:lang w:eastAsia="nb-NO"/>
              </w:rPr>
              <w:t>/partne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E9CEC" w14:textId="758F0C45" w:rsidR="007F35E8" w:rsidRPr="005B00FC" w:rsidRDefault="007F35E8" w:rsidP="005B00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5B00FC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 xml:space="preserve">    3 (30.0)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70166" w14:textId="77777777" w:rsidR="007F35E8" w:rsidRPr="005B00FC" w:rsidRDefault="007F35E8" w:rsidP="005B00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5B00FC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 xml:space="preserve">   25 (33.3)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D5CAE" w14:textId="77777777" w:rsidR="007F35E8" w:rsidRPr="005B00FC" w:rsidRDefault="007F35E8" w:rsidP="005B00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5B00FC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 xml:space="preserve">   47 (40.2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942A6" w14:textId="77777777" w:rsidR="007F35E8" w:rsidRPr="005B00FC" w:rsidRDefault="007F35E8" w:rsidP="005B00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</w:tr>
      <w:tr w:rsidR="007F35E8" w:rsidRPr="005B00FC" w14:paraId="1ED08677" w14:textId="77777777" w:rsidTr="0056159E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F63C6" w14:textId="4424622A" w:rsidR="007F35E8" w:rsidRPr="005B00FC" w:rsidRDefault="007F35E8" w:rsidP="005B00F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5B00FC">
              <w:rPr>
                <w:rFonts w:ascii="Times New Roman" w:eastAsia="Times New Roman" w:hAnsi="Times New Roman" w:cs="Times New Roman"/>
                <w:lang w:eastAsia="nb-NO"/>
              </w:rPr>
              <w:t xml:space="preserve">  Chil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37439" w14:textId="33BCAA9A" w:rsidR="007F35E8" w:rsidRPr="005B00FC" w:rsidRDefault="007F35E8" w:rsidP="005B00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5B00FC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 xml:space="preserve">    0 (0.0)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EB1FC" w14:textId="7B666417" w:rsidR="007F35E8" w:rsidRPr="005B00FC" w:rsidRDefault="007F35E8" w:rsidP="005B00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5B00FC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 xml:space="preserve">    0 (0.0)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ECD03" w14:textId="5F1493DF" w:rsidR="007F35E8" w:rsidRPr="005B00FC" w:rsidRDefault="007F35E8" w:rsidP="005B00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5B00FC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 xml:space="preserve">    3 (2.6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BDC55" w14:textId="77777777" w:rsidR="007F35E8" w:rsidRPr="005B00FC" w:rsidRDefault="007F35E8" w:rsidP="005B00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</w:tr>
      <w:tr w:rsidR="007F35E8" w:rsidRPr="005B00FC" w14:paraId="2C0AD3F0" w14:textId="77777777" w:rsidTr="0056159E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3580D" w14:textId="43B8B064" w:rsidR="007F35E8" w:rsidRPr="005B00FC" w:rsidRDefault="007F35E8" w:rsidP="005B00F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5B00FC">
              <w:rPr>
                <w:rFonts w:ascii="Times New Roman" w:eastAsia="Times New Roman" w:hAnsi="Times New Roman" w:cs="Times New Roman"/>
                <w:b/>
                <w:bCs/>
                <w:lang w:eastAsia="nb-NO"/>
              </w:rPr>
              <w:t>Fall (</w:t>
            </w:r>
            <w:proofErr w:type="spellStart"/>
            <w:r w:rsidRPr="005B00FC">
              <w:rPr>
                <w:rFonts w:ascii="Times New Roman" w:eastAsia="Times New Roman" w:hAnsi="Times New Roman" w:cs="Times New Roman"/>
                <w:b/>
                <w:bCs/>
                <w:lang w:eastAsia="nb-NO"/>
              </w:rPr>
              <w:t>yes</w:t>
            </w:r>
            <w:proofErr w:type="spellEnd"/>
            <w:r w:rsidRPr="005B00FC">
              <w:rPr>
                <w:rFonts w:ascii="Times New Roman" w:eastAsia="Times New Roman" w:hAnsi="Times New Roman" w:cs="Times New Roman"/>
                <w:b/>
                <w:bCs/>
                <w:lang w:eastAsia="nb-NO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5B5E1" w14:textId="67E9A957" w:rsidR="007F35E8" w:rsidRPr="005B00FC" w:rsidRDefault="007F35E8" w:rsidP="005B00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5B00FC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 xml:space="preserve">    1 (10.0)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F3355" w14:textId="221AC117" w:rsidR="007F35E8" w:rsidRPr="005B00FC" w:rsidRDefault="007F35E8" w:rsidP="005B00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5B00FC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 xml:space="preserve">    3 (4.0)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11F5D" w14:textId="3379C986" w:rsidR="007F35E8" w:rsidRPr="005B00FC" w:rsidRDefault="007F35E8" w:rsidP="005B00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5B00FC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 xml:space="preserve">   10 (8.5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D2AAC" w14:textId="3516A4A9" w:rsidR="007F35E8" w:rsidRPr="005B00FC" w:rsidRDefault="007F35E8" w:rsidP="005B00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5B00FC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 xml:space="preserve"> 0.4</w:t>
            </w:r>
            <w:r w:rsidR="009E141E" w:rsidRPr="005B00FC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5</w:t>
            </w:r>
          </w:p>
        </w:tc>
      </w:tr>
      <w:tr w:rsidR="007F35E8" w:rsidRPr="005B00FC" w14:paraId="3A5574B2" w14:textId="77777777" w:rsidTr="0056159E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174A8" w14:textId="3D26E5BC" w:rsidR="007F35E8" w:rsidRPr="005B00FC" w:rsidRDefault="007F35E8" w:rsidP="005B00F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5B00FC">
              <w:rPr>
                <w:rFonts w:ascii="Times New Roman" w:eastAsia="Times New Roman" w:hAnsi="Times New Roman" w:cs="Times New Roman"/>
                <w:b/>
                <w:bCs/>
                <w:lang w:eastAsia="nb-NO"/>
              </w:rPr>
              <w:t>Fire (</w:t>
            </w:r>
            <w:proofErr w:type="spellStart"/>
            <w:r w:rsidRPr="005B00FC">
              <w:rPr>
                <w:rFonts w:ascii="Times New Roman" w:eastAsia="Times New Roman" w:hAnsi="Times New Roman" w:cs="Times New Roman"/>
                <w:b/>
                <w:bCs/>
                <w:lang w:eastAsia="nb-NO"/>
              </w:rPr>
              <w:t>Yes</w:t>
            </w:r>
            <w:proofErr w:type="spellEnd"/>
            <w:r w:rsidRPr="005B00FC">
              <w:rPr>
                <w:rFonts w:ascii="Times New Roman" w:eastAsia="Times New Roman" w:hAnsi="Times New Roman" w:cs="Times New Roman"/>
                <w:b/>
                <w:bCs/>
                <w:lang w:eastAsia="nb-NO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51C09" w14:textId="0A124ED1" w:rsidR="007F35E8" w:rsidRPr="005B00FC" w:rsidRDefault="007F35E8" w:rsidP="005B00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5B00FC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 xml:space="preserve">    1 (10.0)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1584B" w14:textId="776E5735" w:rsidR="007F35E8" w:rsidRPr="005B00FC" w:rsidRDefault="007F35E8" w:rsidP="005B00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5B00FC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 xml:space="preserve">    3 (4.0)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4F29D" w14:textId="6234E8A7" w:rsidR="007F35E8" w:rsidRPr="005B00FC" w:rsidRDefault="007F35E8" w:rsidP="005B00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5B00FC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 xml:space="preserve">    5 (4.3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C41CF" w14:textId="40B7AC2E" w:rsidR="007F35E8" w:rsidRPr="005B00FC" w:rsidRDefault="007F35E8" w:rsidP="005B00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5B00FC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 xml:space="preserve"> 0.68</w:t>
            </w:r>
          </w:p>
        </w:tc>
      </w:tr>
      <w:tr w:rsidR="007F35E8" w:rsidRPr="005B00FC" w14:paraId="2181064A" w14:textId="77777777" w:rsidTr="0056159E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AA9FA" w14:textId="239800FC" w:rsidR="007F35E8" w:rsidRPr="005B00FC" w:rsidRDefault="007F35E8" w:rsidP="005B00F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proofErr w:type="spellStart"/>
            <w:r w:rsidRPr="005B00FC">
              <w:rPr>
                <w:rFonts w:ascii="Times New Roman" w:eastAsia="Times New Roman" w:hAnsi="Times New Roman" w:cs="Times New Roman"/>
                <w:b/>
                <w:bCs/>
                <w:lang w:eastAsia="nb-NO"/>
              </w:rPr>
              <w:t>Number</w:t>
            </w:r>
            <w:proofErr w:type="spellEnd"/>
            <w:r w:rsidRPr="005B00FC">
              <w:rPr>
                <w:rFonts w:ascii="Times New Roman" w:eastAsia="Times New Roman" w:hAnsi="Times New Roman" w:cs="Times New Roman"/>
                <w:b/>
                <w:bCs/>
                <w:lang w:eastAsia="nb-NO"/>
              </w:rPr>
              <w:t xml:space="preserve"> </w:t>
            </w:r>
            <w:proofErr w:type="spellStart"/>
            <w:r w:rsidRPr="005B00FC">
              <w:rPr>
                <w:rFonts w:ascii="Times New Roman" w:eastAsia="Times New Roman" w:hAnsi="Times New Roman" w:cs="Times New Roman"/>
                <w:b/>
                <w:bCs/>
                <w:lang w:eastAsia="nb-NO"/>
              </w:rPr>
              <w:t>of</w:t>
            </w:r>
            <w:proofErr w:type="spellEnd"/>
            <w:r w:rsidRPr="005B00FC">
              <w:rPr>
                <w:rFonts w:ascii="Times New Roman" w:eastAsia="Times New Roman" w:hAnsi="Times New Roman" w:cs="Times New Roman"/>
                <w:b/>
                <w:bCs/>
                <w:lang w:eastAsia="nb-NO"/>
              </w:rPr>
              <w:t xml:space="preserve"> </w:t>
            </w:r>
            <w:proofErr w:type="spellStart"/>
            <w:r w:rsidRPr="005B00FC">
              <w:rPr>
                <w:rFonts w:ascii="Times New Roman" w:eastAsia="Times New Roman" w:hAnsi="Times New Roman" w:cs="Times New Roman"/>
                <w:b/>
                <w:bCs/>
                <w:lang w:eastAsia="nb-NO"/>
              </w:rPr>
              <w:t>diagnosis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7C971" w14:textId="6EC54C06" w:rsidR="007F35E8" w:rsidRPr="005B00FC" w:rsidRDefault="007F35E8" w:rsidP="005B00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5B00FC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 xml:space="preserve"> 2.0 (1.</w:t>
            </w:r>
            <w:r w:rsidR="008D705A" w:rsidRPr="005B00FC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5</w:t>
            </w:r>
            <w:r w:rsidRPr="005B00FC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7C400" w14:textId="0F6A7AE9" w:rsidR="007F35E8" w:rsidRPr="005B00FC" w:rsidRDefault="007F35E8" w:rsidP="005B00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5B00FC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 xml:space="preserve"> 2.</w:t>
            </w:r>
            <w:r w:rsidR="008D705A" w:rsidRPr="005B00FC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6</w:t>
            </w:r>
            <w:r w:rsidRPr="005B00FC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 xml:space="preserve"> (</w:t>
            </w:r>
            <w:r w:rsidR="008D705A" w:rsidRPr="005B00FC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2.0</w:t>
            </w:r>
            <w:r w:rsidRPr="005B00FC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70693" w14:textId="4E5BB5A9" w:rsidR="007F35E8" w:rsidRPr="005B00FC" w:rsidRDefault="007F35E8" w:rsidP="005B00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5B00FC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 xml:space="preserve"> 2.6 (1.</w:t>
            </w:r>
            <w:r w:rsidR="008D705A" w:rsidRPr="005B00FC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7</w:t>
            </w:r>
            <w:r w:rsidRPr="005B00FC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3EF53" w14:textId="615530CF" w:rsidR="007F35E8" w:rsidRPr="005B00FC" w:rsidRDefault="007F35E8" w:rsidP="005B00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5B00FC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 xml:space="preserve"> 0.58</w:t>
            </w:r>
          </w:p>
        </w:tc>
      </w:tr>
      <w:tr w:rsidR="007F35E8" w:rsidRPr="005B00FC" w14:paraId="29FC6EA8" w14:textId="77777777" w:rsidTr="0056159E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B1521" w14:textId="29BA556C" w:rsidR="007F35E8" w:rsidRPr="005B00FC" w:rsidRDefault="007F35E8" w:rsidP="005B00F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5B00FC">
              <w:rPr>
                <w:rFonts w:ascii="Times New Roman" w:eastAsia="Times New Roman" w:hAnsi="Times New Roman" w:cs="Times New Roman"/>
                <w:b/>
                <w:bCs/>
                <w:lang w:eastAsia="nb-NO"/>
              </w:rPr>
              <w:t xml:space="preserve">Type </w:t>
            </w:r>
            <w:proofErr w:type="spellStart"/>
            <w:r w:rsidRPr="005B00FC">
              <w:rPr>
                <w:rFonts w:ascii="Times New Roman" w:eastAsia="Times New Roman" w:hAnsi="Times New Roman" w:cs="Times New Roman"/>
                <w:b/>
                <w:bCs/>
                <w:lang w:eastAsia="nb-NO"/>
              </w:rPr>
              <w:t>of</w:t>
            </w:r>
            <w:proofErr w:type="spellEnd"/>
            <w:r w:rsidRPr="005B00FC">
              <w:rPr>
                <w:rFonts w:ascii="Times New Roman" w:eastAsia="Times New Roman" w:hAnsi="Times New Roman" w:cs="Times New Roman"/>
                <w:b/>
                <w:bCs/>
                <w:lang w:eastAsia="nb-NO"/>
              </w:rPr>
              <w:t xml:space="preserve"> dementi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68170" w14:textId="77777777" w:rsidR="007F35E8" w:rsidRPr="005B00FC" w:rsidRDefault="007F35E8" w:rsidP="005B00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5B00FC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 xml:space="preserve"> 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04F46" w14:textId="77777777" w:rsidR="007F35E8" w:rsidRPr="005B00FC" w:rsidRDefault="007F35E8" w:rsidP="005B00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5B00FC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 xml:space="preserve">  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E0301" w14:textId="77777777" w:rsidR="007F35E8" w:rsidRPr="005B00FC" w:rsidRDefault="007F35E8" w:rsidP="005B00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5B00FC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 xml:space="preserve">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5F749" w14:textId="1C3E55B6" w:rsidR="007F35E8" w:rsidRPr="005B00FC" w:rsidRDefault="007F35E8" w:rsidP="005B00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5B00FC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 xml:space="preserve"> 0.11</w:t>
            </w:r>
          </w:p>
        </w:tc>
      </w:tr>
      <w:tr w:rsidR="007F35E8" w:rsidRPr="005B00FC" w14:paraId="6085D7BA" w14:textId="77777777" w:rsidTr="0056159E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DF347" w14:textId="02C90F09" w:rsidR="007F35E8" w:rsidRPr="005B00FC" w:rsidRDefault="007F35E8" w:rsidP="005B00F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5B00FC">
              <w:rPr>
                <w:rFonts w:ascii="Times New Roman" w:eastAsia="Times New Roman" w:hAnsi="Times New Roman" w:cs="Times New Roman"/>
                <w:lang w:eastAsia="nb-NO"/>
              </w:rPr>
              <w:t xml:space="preserve">  Alzheimers </w:t>
            </w:r>
            <w:proofErr w:type="spellStart"/>
            <w:r w:rsidRPr="005B00FC">
              <w:rPr>
                <w:rFonts w:ascii="Times New Roman" w:eastAsia="Times New Roman" w:hAnsi="Times New Roman" w:cs="Times New Roman"/>
                <w:lang w:eastAsia="nb-NO"/>
              </w:rPr>
              <w:t>disease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AD93E" w14:textId="5C89F727" w:rsidR="007F35E8" w:rsidRPr="005B00FC" w:rsidRDefault="007F35E8" w:rsidP="005B00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5B00FC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 xml:space="preserve">    3 (30.0)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CC8F5" w14:textId="77777777" w:rsidR="007F35E8" w:rsidRPr="005B00FC" w:rsidRDefault="007F35E8" w:rsidP="005B00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5B00FC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 xml:space="preserve">   22 (29.3)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64A02" w14:textId="77777777" w:rsidR="007F35E8" w:rsidRPr="005B00FC" w:rsidRDefault="007F35E8" w:rsidP="005B00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5B00FC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 xml:space="preserve">   44 (37.6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1E186" w14:textId="77777777" w:rsidR="007F35E8" w:rsidRPr="005B00FC" w:rsidRDefault="007F35E8" w:rsidP="005B00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</w:tr>
      <w:tr w:rsidR="007F35E8" w:rsidRPr="005B00FC" w14:paraId="3E8EF645" w14:textId="77777777" w:rsidTr="0056159E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1D2C4" w14:textId="562991FE" w:rsidR="007F35E8" w:rsidRPr="005B00FC" w:rsidRDefault="007F35E8" w:rsidP="005B00F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5B00FC">
              <w:rPr>
                <w:rFonts w:ascii="Times New Roman" w:eastAsia="Times New Roman" w:hAnsi="Times New Roman" w:cs="Times New Roman"/>
                <w:lang w:eastAsia="nb-NO"/>
              </w:rPr>
              <w:t xml:space="preserve">  </w:t>
            </w:r>
            <w:proofErr w:type="spellStart"/>
            <w:r w:rsidRPr="005B00FC">
              <w:rPr>
                <w:rFonts w:ascii="Times New Roman" w:eastAsia="Times New Roman" w:hAnsi="Times New Roman" w:cs="Times New Roman"/>
                <w:lang w:eastAsia="nb-NO"/>
              </w:rPr>
              <w:t>Vascular</w:t>
            </w:r>
            <w:proofErr w:type="spellEnd"/>
            <w:r w:rsidRPr="005B00FC">
              <w:rPr>
                <w:rFonts w:ascii="Times New Roman" w:eastAsia="Times New Roman" w:hAnsi="Times New Roman" w:cs="Times New Roman"/>
                <w:lang w:eastAsia="nb-NO"/>
              </w:rPr>
              <w:t xml:space="preserve"> dementi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F54AA" w14:textId="22CE39BE" w:rsidR="007F35E8" w:rsidRPr="005B00FC" w:rsidRDefault="007F35E8" w:rsidP="005B00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5B00FC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 xml:space="preserve">    1 (10.0)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FBEB8" w14:textId="566EFA62" w:rsidR="007F35E8" w:rsidRPr="005B00FC" w:rsidRDefault="007F35E8" w:rsidP="005B00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5B00FC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 xml:space="preserve">    2 (2.7)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48531" w14:textId="7A8863AE" w:rsidR="007F35E8" w:rsidRPr="005B00FC" w:rsidRDefault="007F35E8" w:rsidP="005B00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5B00FC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 xml:space="preserve">    3 (2.6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6754E" w14:textId="77777777" w:rsidR="007F35E8" w:rsidRPr="005B00FC" w:rsidRDefault="007F35E8" w:rsidP="005B00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</w:tr>
      <w:tr w:rsidR="007F35E8" w:rsidRPr="005B00FC" w14:paraId="07A3448D" w14:textId="77777777" w:rsidTr="0056159E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A931B" w14:textId="103E4DBF" w:rsidR="007F35E8" w:rsidRPr="005B00FC" w:rsidRDefault="007F35E8" w:rsidP="005B00F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5B00FC">
              <w:rPr>
                <w:rFonts w:ascii="Times New Roman" w:eastAsia="Times New Roman" w:hAnsi="Times New Roman" w:cs="Times New Roman"/>
                <w:lang w:eastAsia="nb-NO"/>
              </w:rPr>
              <w:t xml:space="preserve">  </w:t>
            </w:r>
            <w:proofErr w:type="spellStart"/>
            <w:r w:rsidRPr="005B00FC">
              <w:rPr>
                <w:rFonts w:ascii="Times New Roman" w:eastAsia="Times New Roman" w:hAnsi="Times New Roman" w:cs="Times New Roman"/>
                <w:lang w:eastAsia="nb-NO"/>
              </w:rPr>
              <w:t>Lewy</w:t>
            </w:r>
            <w:proofErr w:type="spellEnd"/>
            <w:r w:rsidRPr="005B00FC">
              <w:rPr>
                <w:rFonts w:ascii="Times New Roman" w:eastAsia="Times New Roman" w:hAnsi="Times New Roman" w:cs="Times New Roman"/>
                <w:lang w:eastAsia="nb-NO"/>
              </w:rPr>
              <w:t>-Legene dementi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A24B7" w14:textId="33DB77CC" w:rsidR="007F35E8" w:rsidRPr="005B00FC" w:rsidRDefault="007F35E8" w:rsidP="005B00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5B00FC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 xml:space="preserve">    1 (10.0)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F32E9" w14:textId="4B0D4077" w:rsidR="007F35E8" w:rsidRPr="005B00FC" w:rsidRDefault="007F35E8" w:rsidP="005B00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5B00FC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 xml:space="preserve">    1 (1.3)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0D17D" w14:textId="5D65017F" w:rsidR="007F35E8" w:rsidRPr="005B00FC" w:rsidRDefault="007F35E8" w:rsidP="005B00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5B00FC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 xml:space="preserve">    0 (0.0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16EC4" w14:textId="77777777" w:rsidR="007F35E8" w:rsidRPr="005B00FC" w:rsidRDefault="007F35E8" w:rsidP="005B00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</w:tr>
      <w:tr w:rsidR="007F35E8" w:rsidRPr="005B00FC" w14:paraId="42C28276" w14:textId="77777777" w:rsidTr="0056159E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985B4" w14:textId="18A09B02" w:rsidR="007F35E8" w:rsidRPr="005B00FC" w:rsidRDefault="007F35E8" w:rsidP="005B00F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5B00FC">
              <w:rPr>
                <w:rFonts w:ascii="Times New Roman" w:eastAsia="Times New Roman" w:hAnsi="Times New Roman" w:cs="Times New Roman"/>
                <w:lang w:eastAsia="nb-NO"/>
              </w:rPr>
              <w:t xml:space="preserve">  </w:t>
            </w:r>
            <w:proofErr w:type="spellStart"/>
            <w:r w:rsidRPr="005B00FC">
              <w:rPr>
                <w:rFonts w:ascii="Times New Roman" w:eastAsia="Times New Roman" w:hAnsi="Times New Roman" w:cs="Times New Roman"/>
                <w:lang w:eastAsia="nb-NO"/>
              </w:rPr>
              <w:t>Front</w:t>
            </w:r>
            <w:r w:rsidR="001A0E3E">
              <w:rPr>
                <w:rFonts w:ascii="Times New Roman" w:eastAsia="Times New Roman" w:hAnsi="Times New Roman" w:cs="Times New Roman"/>
                <w:lang w:eastAsia="nb-NO"/>
              </w:rPr>
              <w:t>otemporal</w:t>
            </w:r>
            <w:proofErr w:type="spellEnd"/>
            <w:r w:rsidR="001A0E3E">
              <w:rPr>
                <w:rFonts w:ascii="Times New Roman" w:eastAsia="Times New Roman" w:hAnsi="Times New Roman" w:cs="Times New Roman"/>
                <w:lang w:eastAsia="nb-NO"/>
              </w:rPr>
              <w:t xml:space="preserve"> </w:t>
            </w:r>
            <w:r w:rsidRPr="005B00FC">
              <w:rPr>
                <w:rFonts w:ascii="Times New Roman" w:eastAsia="Times New Roman" w:hAnsi="Times New Roman" w:cs="Times New Roman"/>
                <w:lang w:eastAsia="nb-NO"/>
              </w:rPr>
              <w:t>dementi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B11DF" w14:textId="058FA4C8" w:rsidR="007F35E8" w:rsidRPr="005B00FC" w:rsidRDefault="007F35E8" w:rsidP="005B00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5B00FC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 xml:space="preserve">    5 (50.0)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97CCA" w14:textId="77777777" w:rsidR="007F35E8" w:rsidRPr="005B00FC" w:rsidRDefault="007F35E8" w:rsidP="005B00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5B00FC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 xml:space="preserve">   48 (64.0)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536FC" w14:textId="77777777" w:rsidR="007F35E8" w:rsidRPr="005B00FC" w:rsidRDefault="007F35E8" w:rsidP="005B00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5B00FC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 xml:space="preserve">   67 (57.3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B4713" w14:textId="77777777" w:rsidR="007F35E8" w:rsidRPr="005B00FC" w:rsidRDefault="007F35E8" w:rsidP="005B00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</w:tr>
      <w:tr w:rsidR="007F35E8" w:rsidRPr="005B00FC" w14:paraId="3E87A59E" w14:textId="77777777" w:rsidTr="0056159E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3CB8C" w14:textId="155B9F64" w:rsidR="007F35E8" w:rsidRPr="005B00FC" w:rsidRDefault="007F35E8" w:rsidP="005B00F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5B00FC">
              <w:rPr>
                <w:rFonts w:ascii="Times New Roman" w:eastAsia="Times New Roman" w:hAnsi="Times New Roman" w:cs="Times New Roman"/>
                <w:lang w:eastAsia="nb-NO"/>
              </w:rPr>
              <w:t xml:space="preserve">  Mixed/</w:t>
            </w:r>
            <w:proofErr w:type="spellStart"/>
            <w:r w:rsidRPr="005B00FC">
              <w:rPr>
                <w:rFonts w:ascii="Times New Roman" w:eastAsia="Times New Roman" w:hAnsi="Times New Roman" w:cs="Times New Roman"/>
                <w:lang w:eastAsia="nb-NO"/>
              </w:rPr>
              <w:t>unspecified</w:t>
            </w:r>
            <w:proofErr w:type="spellEnd"/>
            <w:r w:rsidRPr="005B00FC">
              <w:rPr>
                <w:rFonts w:ascii="Times New Roman" w:eastAsia="Times New Roman" w:hAnsi="Times New Roman" w:cs="Times New Roman"/>
                <w:lang w:eastAsia="nb-NO"/>
              </w:rPr>
              <w:t xml:space="preserve"> dementi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49C2B" w14:textId="123309D7" w:rsidR="007F35E8" w:rsidRPr="005B00FC" w:rsidRDefault="007F35E8" w:rsidP="005B00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5B00FC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 xml:space="preserve">    0 (0.0)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7DD15" w14:textId="5734C31C" w:rsidR="007F35E8" w:rsidRPr="005B00FC" w:rsidRDefault="007F35E8" w:rsidP="005B00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5B00FC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 xml:space="preserve">    2 (2.7)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96910" w14:textId="06F74593" w:rsidR="007F35E8" w:rsidRPr="005B00FC" w:rsidRDefault="007F35E8" w:rsidP="005B00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5B00FC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 xml:space="preserve">    3 (2.6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0688D" w14:textId="77777777" w:rsidR="007F35E8" w:rsidRPr="005B00FC" w:rsidRDefault="007F35E8" w:rsidP="005B00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</w:tr>
      <w:tr w:rsidR="0077302D" w:rsidRPr="005B00FC" w14:paraId="09343829" w14:textId="77777777" w:rsidTr="0056159E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4A6F0" w14:textId="11E8516A" w:rsidR="0077302D" w:rsidRPr="005B00FC" w:rsidRDefault="007F35E8" w:rsidP="005B00F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</w:pPr>
            <w:r w:rsidRPr="005B00F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  <w:t>MMSE</w:t>
            </w:r>
            <w:r w:rsidR="000517A6" w:rsidRPr="005B00F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  <w:t>-NR3</w:t>
            </w:r>
            <w:r w:rsidR="0087267E" w:rsidRPr="005B00FC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eastAsia="nb-NO"/>
              </w:rPr>
              <w:t>c</w:t>
            </w:r>
            <w:r w:rsidRPr="005B00F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  <w:t xml:space="preserve"> score</w:t>
            </w:r>
            <w:r w:rsidR="0077302D" w:rsidRPr="005B00F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  <w:t xml:space="preserve">        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52AF1" w14:textId="2D0B73C5" w:rsidR="0077302D" w:rsidRPr="005B00FC" w:rsidRDefault="0077302D" w:rsidP="005B00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5B00FC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24.0 (1.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D2CA8" w14:textId="2B651B2B" w:rsidR="0077302D" w:rsidRPr="005B00FC" w:rsidRDefault="0077302D" w:rsidP="005B00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5B00FC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23.</w:t>
            </w:r>
            <w:r w:rsidR="009365F0" w:rsidRPr="005B00FC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5</w:t>
            </w:r>
            <w:r w:rsidRPr="005B00FC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 xml:space="preserve"> (3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6D8FC" w14:textId="5C90DF48" w:rsidR="0077302D" w:rsidRPr="005B00FC" w:rsidRDefault="0077302D" w:rsidP="005B00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5B00FC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18.1 (2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F1EFB" w14:textId="77777777" w:rsidR="0077302D" w:rsidRPr="005B00FC" w:rsidRDefault="0077302D" w:rsidP="005B00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  <w:r w:rsidRPr="005B00FC">
              <w:rPr>
                <w:rFonts w:ascii="Times New Roman" w:eastAsia="Times New Roman" w:hAnsi="Times New Roman" w:cs="Times New Roman"/>
                <w:lang w:eastAsia="nb-NO"/>
              </w:rPr>
              <w:t>&lt;0.001</w:t>
            </w:r>
          </w:p>
        </w:tc>
      </w:tr>
      <w:tr w:rsidR="0077302D" w:rsidRPr="005B00FC" w14:paraId="3FC33C33" w14:textId="77777777" w:rsidTr="0056159E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052CE" w14:textId="6D7FAB78" w:rsidR="0077302D" w:rsidRPr="005B00FC" w:rsidRDefault="007F35E8" w:rsidP="005B00F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</w:pPr>
            <w:proofErr w:type="spellStart"/>
            <w:r w:rsidRPr="005B00F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  <w:t>FAST</w:t>
            </w:r>
            <w:r w:rsidR="0087267E" w:rsidRPr="005B00FC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eastAsia="nb-NO"/>
              </w:rPr>
              <w:t>d</w:t>
            </w:r>
            <w:proofErr w:type="spellEnd"/>
            <w:r w:rsidRPr="005B00F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  <w:t xml:space="preserve"> </w:t>
            </w:r>
            <w:r w:rsidR="0077302D" w:rsidRPr="005B00F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  <w:t xml:space="preserve">score      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5908A" w14:textId="3890847F" w:rsidR="0077302D" w:rsidRPr="005B00FC" w:rsidRDefault="0077302D" w:rsidP="005B00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5B00FC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 xml:space="preserve"> 2.80 (0.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6C098" w14:textId="1F1E5042" w:rsidR="0077302D" w:rsidRPr="005B00FC" w:rsidRDefault="0077302D" w:rsidP="005B00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5B00FC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 xml:space="preserve"> 4.</w:t>
            </w:r>
            <w:r w:rsidR="009365F0" w:rsidRPr="005B00FC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1</w:t>
            </w:r>
            <w:r w:rsidRPr="005B00FC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 xml:space="preserve"> (0.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7657B" w14:textId="69750958" w:rsidR="0077302D" w:rsidRPr="005B00FC" w:rsidRDefault="0077302D" w:rsidP="005B00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5B00FC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 xml:space="preserve"> 4.</w:t>
            </w:r>
            <w:r w:rsidR="009365F0" w:rsidRPr="005B00FC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6</w:t>
            </w:r>
            <w:r w:rsidRPr="005B00FC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 xml:space="preserve"> (0.</w:t>
            </w:r>
            <w:r w:rsidR="009365F0" w:rsidRPr="005B00FC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8</w:t>
            </w:r>
            <w:r w:rsidRPr="005B00FC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CE67E" w14:textId="77777777" w:rsidR="0077302D" w:rsidRPr="005B00FC" w:rsidRDefault="0077302D" w:rsidP="005B00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  <w:r w:rsidRPr="005B00FC">
              <w:rPr>
                <w:rFonts w:ascii="Times New Roman" w:eastAsia="Times New Roman" w:hAnsi="Times New Roman" w:cs="Times New Roman"/>
                <w:lang w:eastAsia="nb-NO"/>
              </w:rPr>
              <w:t>&lt;0.001</w:t>
            </w:r>
          </w:p>
        </w:tc>
      </w:tr>
      <w:tr w:rsidR="001C3226" w:rsidRPr="005B00FC" w14:paraId="45CACBD7" w14:textId="77777777" w:rsidTr="0056159E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AD403C" w14:textId="5DBD9AC5" w:rsidR="001C3226" w:rsidRPr="005B00FC" w:rsidRDefault="001C3226" w:rsidP="005B00F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</w:pPr>
            <w:proofErr w:type="spellStart"/>
            <w:r w:rsidRPr="005B00F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nb-NO"/>
              </w:rPr>
              <w:t>GMHR</w:t>
            </w:r>
            <w:r w:rsidR="0087267E" w:rsidRPr="005B00FC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val="en-US" w:eastAsia="nb-NO"/>
              </w:rPr>
              <w:t>e</w:t>
            </w:r>
            <w:proofErr w:type="spellEnd"/>
            <w:r w:rsidRPr="005B00F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nb-NO"/>
              </w:rPr>
              <w:t xml:space="preserve"> score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85E98E" w14:textId="742DB216" w:rsidR="001C3226" w:rsidRPr="005B00FC" w:rsidRDefault="001C3226" w:rsidP="005B00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5B00FC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 xml:space="preserve"> </w:t>
            </w:r>
            <w:r w:rsidRPr="005B00FC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80 (0.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5DC96C" w14:textId="1815DB4C" w:rsidR="001C3226" w:rsidRPr="005B00FC" w:rsidRDefault="001C3226" w:rsidP="005B00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5B00FC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 xml:space="preserve"> 0.6 (0.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051019" w14:textId="198ABC44" w:rsidR="001C3226" w:rsidRPr="005B00FC" w:rsidRDefault="001C3226" w:rsidP="005B00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5B00FC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 xml:space="preserve"> 0.6 (0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475D15" w14:textId="7A654561" w:rsidR="001C3226" w:rsidRPr="005B00FC" w:rsidRDefault="001C3226" w:rsidP="005B00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  <w:r w:rsidRPr="005B00FC">
              <w:rPr>
                <w:rFonts w:ascii="Times New Roman" w:eastAsia="Times New Roman" w:hAnsi="Times New Roman" w:cs="Times New Roman"/>
                <w:lang w:eastAsia="nb-NO"/>
              </w:rPr>
              <w:t xml:space="preserve"> 0.47</w:t>
            </w:r>
          </w:p>
        </w:tc>
      </w:tr>
      <w:tr w:rsidR="0056159E" w:rsidRPr="005B00FC" w14:paraId="5D0E3D21" w14:textId="77777777" w:rsidTr="0056159E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6ADC9" w14:textId="3F9DA3C5" w:rsidR="0056159E" w:rsidRPr="005B00FC" w:rsidRDefault="0056159E" w:rsidP="005B00F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proofErr w:type="spellStart"/>
            <w:r w:rsidRPr="005B00FC">
              <w:rPr>
                <w:rFonts w:ascii="Times New Roman" w:eastAsia="Times New Roman" w:hAnsi="Times New Roman" w:cs="Times New Roman"/>
                <w:b/>
                <w:bCs/>
                <w:lang w:eastAsia="nb-NO"/>
              </w:rPr>
              <w:t>IADL</w:t>
            </w:r>
            <w:r w:rsidR="0087267E" w:rsidRPr="005B00FC"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eastAsia="nb-NO"/>
              </w:rPr>
              <w:t>f</w:t>
            </w:r>
            <w:r w:rsidRPr="005B00FC">
              <w:rPr>
                <w:rFonts w:ascii="Times New Roman" w:eastAsia="Times New Roman" w:hAnsi="Times New Roman" w:cs="Times New Roman"/>
                <w:b/>
                <w:bCs/>
                <w:lang w:eastAsia="nb-NO"/>
              </w:rPr>
              <w:t>score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5D0F6" w14:textId="27139612" w:rsidR="0056159E" w:rsidRPr="005B00FC" w:rsidRDefault="0056159E" w:rsidP="005B00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5B00FC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14.7 (5.</w:t>
            </w:r>
            <w:r w:rsidR="009365F0" w:rsidRPr="005B00FC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7</w:t>
            </w:r>
            <w:r w:rsidRPr="005B00FC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E4F27" w14:textId="00E7197A" w:rsidR="0056159E" w:rsidRPr="005B00FC" w:rsidRDefault="0056159E" w:rsidP="005B00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5B00FC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19.6 (5.</w:t>
            </w:r>
            <w:r w:rsidR="009365F0" w:rsidRPr="005B00FC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4</w:t>
            </w:r>
            <w:r w:rsidRPr="005B00FC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F4039" w14:textId="41799394" w:rsidR="0056159E" w:rsidRPr="005B00FC" w:rsidRDefault="0056159E" w:rsidP="005B00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5B00FC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22.0 (5.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F6EE6" w14:textId="77777777" w:rsidR="0056159E" w:rsidRPr="005B00FC" w:rsidRDefault="0056159E" w:rsidP="005B00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  <w:r w:rsidRPr="005B00FC">
              <w:rPr>
                <w:rFonts w:ascii="Times New Roman" w:eastAsia="Times New Roman" w:hAnsi="Times New Roman" w:cs="Times New Roman"/>
                <w:lang w:eastAsia="nb-NO"/>
              </w:rPr>
              <w:t>&lt;0.001</w:t>
            </w:r>
          </w:p>
        </w:tc>
      </w:tr>
      <w:tr w:rsidR="0056159E" w:rsidRPr="005B00FC" w14:paraId="11983BF4" w14:textId="77777777" w:rsidTr="0056159E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BF116" w14:textId="35777CCA" w:rsidR="0056159E" w:rsidRPr="005B00FC" w:rsidRDefault="0056159E" w:rsidP="005B00F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proofErr w:type="spellStart"/>
            <w:r w:rsidRPr="005B00FC">
              <w:rPr>
                <w:rFonts w:ascii="Times New Roman" w:eastAsia="Times New Roman" w:hAnsi="Times New Roman" w:cs="Times New Roman"/>
                <w:b/>
                <w:bCs/>
                <w:lang w:eastAsia="nb-NO"/>
              </w:rPr>
              <w:t>PADL</w:t>
            </w:r>
            <w:r w:rsidR="0087267E" w:rsidRPr="005B00FC"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eastAsia="nb-NO"/>
              </w:rPr>
              <w:t>g</w:t>
            </w:r>
            <w:proofErr w:type="spellEnd"/>
            <w:r w:rsidRPr="005B00FC">
              <w:rPr>
                <w:rFonts w:ascii="Times New Roman" w:eastAsia="Times New Roman" w:hAnsi="Times New Roman" w:cs="Times New Roman"/>
                <w:b/>
                <w:bCs/>
                <w:lang w:eastAsia="nb-NO"/>
              </w:rPr>
              <w:t xml:space="preserve"> scor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C8128" w14:textId="663FE2BD" w:rsidR="0056159E" w:rsidRPr="005B00FC" w:rsidRDefault="0056159E" w:rsidP="005B00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5B00FC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21.6 (2.</w:t>
            </w:r>
            <w:r w:rsidR="009365F0" w:rsidRPr="005B00FC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4</w:t>
            </w:r>
            <w:r w:rsidRPr="005B00FC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39CCC" w14:textId="5A3EA809" w:rsidR="0056159E" w:rsidRPr="005B00FC" w:rsidRDefault="0056159E" w:rsidP="005B00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5B00FC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19.3 (2.</w:t>
            </w:r>
            <w:r w:rsidR="009365F0" w:rsidRPr="005B00FC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8</w:t>
            </w:r>
            <w:r w:rsidRPr="005B00FC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2F99A" w14:textId="701F7DF6" w:rsidR="0056159E" w:rsidRPr="005B00FC" w:rsidRDefault="0056159E" w:rsidP="005B00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5B00FC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17.</w:t>
            </w:r>
            <w:r w:rsidR="009365F0" w:rsidRPr="005B00FC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8</w:t>
            </w:r>
            <w:r w:rsidRPr="005B00FC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 xml:space="preserve"> (4.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E6B53" w14:textId="77777777" w:rsidR="0056159E" w:rsidRPr="005B00FC" w:rsidRDefault="0056159E" w:rsidP="005B00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  <w:r w:rsidRPr="005B00FC">
              <w:rPr>
                <w:rFonts w:ascii="Times New Roman" w:eastAsia="Times New Roman" w:hAnsi="Times New Roman" w:cs="Times New Roman"/>
                <w:lang w:eastAsia="nb-NO"/>
              </w:rPr>
              <w:t>&lt;0.001</w:t>
            </w:r>
          </w:p>
        </w:tc>
      </w:tr>
      <w:tr w:rsidR="0077302D" w:rsidRPr="005B00FC" w14:paraId="5C756721" w14:textId="77777777" w:rsidTr="0056159E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0A93B" w14:textId="3C296028" w:rsidR="0077302D" w:rsidRPr="005B00FC" w:rsidRDefault="0056159E" w:rsidP="005B00F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5B00FC">
              <w:rPr>
                <w:rFonts w:ascii="Times New Roman" w:eastAsia="Times New Roman" w:hAnsi="Times New Roman" w:cs="Times New Roman"/>
                <w:b/>
                <w:bCs/>
                <w:lang w:eastAsia="nb-NO"/>
              </w:rPr>
              <w:t>Cg age (</w:t>
            </w:r>
            <w:proofErr w:type="spellStart"/>
            <w:r w:rsidRPr="005B00FC">
              <w:rPr>
                <w:rFonts w:ascii="Times New Roman" w:eastAsia="Times New Roman" w:hAnsi="Times New Roman" w:cs="Times New Roman"/>
                <w:b/>
                <w:bCs/>
                <w:lang w:eastAsia="nb-NO"/>
              </w:rPr>
              <w:t>years</w:t>
            </w:r>
            <w:proofErr w:type="spellEnd"/>
            <w:r w:rsidRPr="005B00FC">
              <w:rPr>
                <w:rFonts w:ascii="Times New Roman" w:eastAsia="Times New Roman" w:hAnsi="Times New Roman" w:cs="Times New Roman"/>
                <w:b/>
                <w:bCs/>
                <w:lang w:eastAsia="nb-NO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8E8A5" w14:textId="1A3430BD" w:rsidR="0077302D" w:rsidRPr="005B00FC" w:rsidRDefault="0077302D" w:rsidP="005B00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5B00FC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62.58 (12.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1BBDD" w14:textId="7195C85B" w:rsidR="0077302D" w:rsidRPr="005B00FC" w:rsidRDefault="0077302D" w:rsidP="005B00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5B00FC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64.0 (1</w:t>
            </w:r>
            <w:r w:rsidR="009365F0" w:rsidRPr="005B00FC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2.0</w:t>
            </w:r>
            <w:r w:rsidRPr="005B00FC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0D06C" w14:textId="148CA41F" w:rsidR="0077302D" w:rsidRPr="005B00FC" w:rsidRDefault="0077302D" w:rsidP="005B00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5B00FC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63.4 (12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88F7C" w14:textId="0967C2E8" w:rsidR="0077302D" w:rsidRPr="005B00FC" w:rsidRDefault="0077302D" w:rsidP="005B00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  <w:r w:rsidRPr="005B00FC">
              <w:rPr>
                <w:rFonts w:ascii="Times New Roman" w:eastAsia="Times New Roman" w:hAnsi="Times New Roman" w:cs="Times New Roman"/>
                <w:lang w:eastAsia="nb-NO"/>
              </w:rPr>
              <w:t xml:space="preserve"> 0.9</w:t>
            </w:r>
            <w:r w:rsidR="009E141E" w:rsidRPr="005B00FC">
              <w:rPr>
                <w:rFonts w:ascii="Times New Roman" w:eastAsia="Times New Roman" w:hAnsi="Times New Roman" w:cs="Times New Roman"/>
                <w:lang w:eastAsia="nb-NO"/>
              </w:rPr>
              <w:t>2</w:t>
            </w:r>
          </w:p>
        </w:tc>
      </w:tr>
      <w:tr w:rsidR="0077302D" w:rsidRPr="005B00FC" w14:paraId="796D9239" w14:textId="77777777" w:rsidTr="0056159E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24A16" w14:textId="7CEA0610" w:rsidR="0077302D" w:rsidRPr="005B00FC" w:rsidRDefault="0056159E" w:rsidP="005B00F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</w:pPr>
            <w:r w:rsidRPr="005B00F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  <w:t>Cg sex (men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0F374" w14:textId="6BB794F7" w:rsidR="0077302D" w:rsidRPr="005B00FC" w:rsidRDefault="0077302D" w:rsidP="005B00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5B00FC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 xml:space="preserve">    3 (30.0)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86B3B" w14:textId="77777777" w:rsidR="0077302D" w:rsidRPr="005B00FC" w:rsidRDefault="0077302D" w:rsidP="005B00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5B00FC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 xml:space="preserve">   30 (40.0)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671DB" w14:textId="77777777" w:rsidR="0077302D" w:rsidRPr="005B00FC" w:rsidRDefault="0077302D" w:rsidP="005B00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5B00FC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 xml:space="preserve">   38 (33.6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A939C" w14:textId="6CACFD98" w:rsidR="0077302D" w:rsidRPr="005B00FC" w:rsidRDefault="0077302D" w:rsidP="005B00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  <w:r w:rsidRPr="005B00FC">
              <w:rPr>
                <w:rFonts w:ascii="Times New Roman" w:eastAsia="Times New Roman" w:hAnsi="Times New Roman" w:cs="Times New Roman"/>
                <w:lang w:eastAsia="nb-NO"/>
              </w:rPr>
              <w:t xml:space="preserve"> 0.62</w:t>
            </w:r>
          </w:p>
        </w:tc>
      </w:tr>
      <w:tr w:rsidR="0056159E" w:rsidRPr="005B00FC" w14:paraId="63DBDD36" w14:textId="77777777" w:rsidTr="0056159E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F8AA4" w14:textId="65CF9E5C" w:rsidR="0056159E" w:rsidRPr="005B00FC" w:rsidRDefault="0056159E" w:rsidP="005B00F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proofErr w:type="spellStart"/>
            <w:r w:rsidRPr="005B00FC">
              <w:rPr>
                <w:rFonts w:ascii="Times New Roman" w:eastAsia="Times New Roman" w:hAnsi="Times New Roman" w:cs="Times New Roman"/>
                <w:b/>
                <w:bCs/>
                <w:lang w:eastAsia="nb-NO"/>
              </w:rPr>
              <w:lastRenderedPageBreak/>
              <w:t>Kinship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6B22F" w14:textId="77777777" w:rsidR="0056159E" w:rsidRPr="005B00FC" w:rsidRDefault="0056159E" w:rsidP="005B00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5B00FC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 xml:space="preserve"> 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E919B" w14:textId="77777777" w:rsidR="0056159E" w:rsidRPr="005B00FC" w:rsidRDefault="0056159E" w:rsidP="005B00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5B00FC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 xml:space="preserve">  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4F407" w14:textId="77777777" w:rsidR="0056159E" w:rsidRPr="005B00FC" w:rsidRDefault="0056159E" w:rsidP="005B00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5B00FC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 xml:space="preserve">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268D1" w14:textId="77777777" w:rsidR="0056159E" w:rsidRPr="005B00FC" w:rsidRDefault="0056159E" w:rsidP="005B00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  <w:r w:rsidRPr="005B00FC">
              <w:rPr>
                <w:rFonts w:ascii="Times New Roman" w:eastAsia="Times New Roman" w:hAnsi="Times New Roman" w:cs="Times New Roman"/>
                <w:lang w:eastAsia="nb-NO"/>
              </w:rPr>
              <w:t xml:space="preserve"> 0.006</w:t>
            </w:r>
          </w:p>
        </w:tc>
      </w:tr>
      <w:tr w:rsidR="0056159E" w:rsidRPr="005B00FC" w14:paraId="3FCB27E5" w14:textId="77777777" w:rsidTr="0056159E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23ECE" w14:textId="06482259" w:rsidR="0056159E" w:rsidRPr="005B00FC" w:rsidRDefault="0056159E" w:rsidP="005B00F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5B00FC">
              <w:rPr>
                <w:rFonts w:ascii="Times New Roman" w:eastAsia="Times New Roman" w:hAnsi="Times New Roman" w:cs="Times New Roman"/>
                <w:lang w:eastAsia="nb-NO"/>
              </w:rPr>
              <w:t xml:space="preserve"> </w:t>
            </w:r>
            <w:proofErr w:type="spellStart"/>
            <w:r w:rsidRPr="005B00FC">
              <w:rPr>
                <w:rFonts w:ascii="Times New Roman" w:eastAsia="Times New Roman" w:hAnsi="Times New Roman" w:cs="Times New Roman"/>
                <w:lang w:eastAsia="nb-NO"/>
              </w:rPr>
              <w:t>Spouse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024AD" w14:textId="70B367E1" w:rsidR="0056159E" w:rsidRPr="005B00FC" w:rsidRDefault="0056159E" w:rsidP="005B00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5B00FC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 xml:space="preserve">    3 (30.0)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BD165" w14:textId="77777777" w:rsidR="0056159E" w:rsidRPr="005B00FC" w:rsidRDefault="0056159E" w:rsidP="005B00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5B00FC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 xml:space="preserve">   21 (28.0)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CF3A6" w14:textId="77777777" w:rsidR="0056159E" w:rsidRPr="005B00FC" w:rsidRDefault="0056159E" w:rsidP="005B00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5B00FC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 xml:space="preserve">   38 (34.2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BE69F" w14:textId="77777777" w:rsidR="0056159E" w:rsidRPr="005B00FC" w:rsidRDefault="0056159E" w:rsidP="005B00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</w:tr>
      <w:tr w:rsidR="0056159E" w:rsidRPr="005B00FC" w14:paraId="4A623211" w14:textId="77777777" w:rsidTr="0056159E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656A1" w14:textId="5FB0C27D" w:rsidR="0056159E" w:rsidRPr="005B00FC" w:rsidRDefault="0056159E" w:rsidP="005B00F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5B00FC">
              <w:rPr>
                <w:rFonts w:ascii="Times New Roman" w:eastAsia="Times New Roman" w:hAnsi="Times New Roman" w:cs="Times New Roman"/>
                <w:lang w:eastAsia="nb-NO"/>
              </w:rPr>
              <w:t xml:space="preserve"> </w:t>
            </w:r>
            <w:proofErr w:type="spellStart"/>
            <w:r w:rsidRPr="005B00FC">
              <w:rPr>
                <w:rFonts w:ascii="Times New Roman" w:eastAsia="Times New Roman" w:hAnsi="Times New Roman" w:cs="Times New Roman"/>
                <w:lang w:eastAsia="nb-NO"/>
              </w:rPr>
              <w:t>Sibling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6418C" w14:textId="7CDACB3A" w:rsidR="0056159E" w:rsidRPr="005B00FC" w:rsidRDefault="0056159E" w:rsidP="005B00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5B00FC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 xml:space="preserve">    1 (10.0)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D506E" w14:textId="6CB22FDB" w:rsidR="0056159E" w:rsidRPr="005B00FC" w:rsidRDefault="0056159E" w:rsidP="005B00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5B00FC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 xml:space="preserve">    0 (0.0)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36B1E" w14:textId="0AE2E810" w:rsidR="0056159E" w:rsidRPr="005B00FC" w:rsidRDefault="0056159E" w:rsidP="005B00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5B00FC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 xml:space="preserve">    0 (0.0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151F6" w14:textId="77777777" w:rsidR="0056159E" w:rsidRPr="005B00FC" w:rsidRDefault="0056159E" w:rsidP="005B00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</w:tr>
      <w:tr w:rsidR="0056159E" w:rsidRPr="005B00FC" w14:paraId="18A1E7E4" w14:textId="77777777" w:rsidTr="0056159E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79F00" w14:textId="07C3787E" w:rsidR="0056159E" w:rsidRPr="005B00FC" w:rsidRDefault="0056159E" w:rsidP="005B00F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5B00FC">
              <w:rPr>
                <w:rFonts w:ascii="Times New Roman" w:eastAsia="Times New Roman" w:hAnsi="Times New Roman" w:cs="Times New Roman"/>
                <w:lang w:eastAsia="nb-NO"/>
              </w:rPr>
              <w:t xml:space="preserve"> Chil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BA142" w14:textId="2DA50DAA" w:rsidR="0056159E" w:rsidRPr="005B00FC" w:rsidRDefault="0056159E" w:rsidP="005B00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5B00FC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 xml:space="preserve">    6 (60.0)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64E26" w14:textId="77777777" w:rsidR="0056159E" w:rsidRPr="005B00FC" w:rsidRDefault="0056159E" w:rsidP="005B00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5B00FC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 xml:space="preserve">   50 (66.7)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0D44F" w14:textId="77777777" w:rsidR="0056159E" w:rsidRPr="005B00FC" w:rsidRDefault="0056159E" w:rsidP="005B00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5B00FC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 xml:space="preserve">   68 (61.3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D9FA2" w14:textId="77777777" w:rsidR="0056159E" w:rsidRPr="005B00FC" w:rsidRDefault="0056159E" w:rsidP="005B00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</w:tr>
      <w:tr w:rsidR="0056159E" w:rsidRPr="005B00FC" w14:paraId="6023FD0D" w14:textId="77777777" w:rsidTr="0056159E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9C7BC" w14:textId="132F5F69" w:rsidR="0056159E" w:rsidRPr="005B00FC" w:rsidRDefault="0056159E" w:rsidP="005B00F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5B00FC">
              <w:rPr>
                <w:rFonts w:ascii="Times New Roman" w:eastAsia="Times New Roman" w:hAnsi="Times New Roman" w:cs="Times New Roman"/>
                <w:lang w:eastAsia="nb-NO"/>
              </w:rPr>
              <w:t xml:space="preserve"> </w:t>
            </w:r>
            <w:proofErr w:type="spellStart"/>
            <w:r w:rsidRPr="005B00FC">
              <w:rPr>
                <w:rFonts w:ascii="Times New Roman" w:eastAsia="Times New Roman" w:hAnsi="Times New Roman" w:cs="Times New Roman"/>
                <w:lang w:eastAsia="nb-NO"/>
              </w:rPr>
              <w:t>Friend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029BA" w14:textId="1BF3A29D" w:rsidR="0056159E" w:rsidRPr="005B00FC" w:rsidRDefault="0056159E" w:rsidP="005B00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5B00FC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 xml:space="preserve">    0 (0.0)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D8169" w14:textId="07FD5006" w:rsidR="0056159E" w:rsidRPr="005B00FC" w:rsidRDefault="0056159E" w:rsidP="005B00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5B00FC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 xml:space="preserve">    1 (1.3)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A85DE" w14:textId="3DED58E6" w:rsidR="0056159E" w:rsidRPr="005B00FC" w:rsidRDefault="0056159E" w:rsidP="005B00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5B00FC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 xml:space="preserve">    0 (0.0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E5EB5" w14:textId="77777777" w:rsidR="0056159E" w:rsidRPr="005B00FC" w:rsidRDefault="0056159E" w:rsidP="005B00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</w:tr>
      <w:tr w:rsidR="0056159E" w:rsidRPr="005B00FC" w14:paraId="3CE600C7" w14:textId="77777777" w:rsidTr="0056159E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FB782" w14:textId="1A106F5D" w:rsidR="0056159E" w:rsidRPr="005B00FC" w:rsidRDefault="0056159E" w:rsidP="005B00F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5B00FC">
              <w:rPr>
                <w:rFonts w:ascii="Times New Roman" w:eastAsia="Times New Roman" w:hAnsi="Times New Roman" w:cs="Times New Roman"/>
                <w:lang w:eastAsia="nb-NO"/>
              </w:rPr>
              <w:t xml:space="preserve"> </w:t>
            </w:r>
            <w:proofErr w:type="spellStart"/>
            <w:r w:rsidRPr="005B00FC">
              <w:rPr>
                <w:rFonts w:ascii="Times New Roman" w:eastAsia="Times New Roman" w:hAnsi="Times New Roman" w:cs="Times New Roman"/>
                <w:lang w:eastAsia="nb-NO"/>
              </w:rPr>
              <w:t>Other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FE39E" w14:textId="4DB6D3E4" w:rsidR="0056159E" w:rsidRPr="005B00FC" w:rsidRDefault="0056159E" w:rsidP="005B00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5B00FC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 xml:space="preserve">    0 (0.0)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C2C18" w14:textId="4A80DA9B" w:rsidR="0056159E" w:rsidRPr="005B00FC" w:rsidRDefault="0056159E" w:rsidP="005B00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5B00FC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 xml:space="preserve">    3 (4.0)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46CC3" w14:textId="4C4F5090" w:rsidR="0056159E" w:rsidRPr="005B00FC" w:rsidRDefault="0056159E" w:rsidP="005B00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5B00FC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 xml:space="preserve">    5 (4.5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D38BA" w14:textId="77777777" w:rsidR="0056159E" w:rsidRPr="005B00FC" w:rsidRDefault="0056159E" w:rsidP="005B00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</w:tr>
      <w:tr w:rsidR="0077302D" w:rsidRPr="005B00FC" w14:paraId="07FE6937" w14:textId="77777777" w:rsidTr="0056159E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89786" w14:textId="2409723E" w:rsidR="0077302D" w:rsidRPr="005B00FC" w:rsidRDefault="0056159E" w:rsidP="005B00F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5B00FC">
              <w:rPr>
                <w:rFonts w:ascii="Times New Roman" w:hAnsi="Times New Roman" w:cs="Times New Roman"/>
                <w:b/>
                <w:lang w:val="en-US"/>
              </w:rPr>
              <w:t>Cg living with the PwD (yes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9E996" w14:textId="19D27F81" w:rsidR="0077302D" w:rsidRPr="005B00FC" w:rsidRDefault="0077302D" w:rsidP="005B00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5B00FC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 xml:space="preserve">    </w:t>
            </w:r>
            <w:r w:rsidRPr="005B00FC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 xml:space="preserve">7 (70.0)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30DA3" w14:textId="77777777" w:rsidR="0077302D" w:rsidRPr="005B00FC" w:rsidRDefault="0077302D" w:rsidP="005B00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5B00FC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 xml:space="preserve">   51 (68.0)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F0080" w14:textId="77777777" w:rsidR="0077302D" w:rsidRPr="005B00FC" w:rsidRDefault="0077302D" w:rsidP="005B00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5B00FC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 xml:space="preserve">   71 (64.0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329FB" w14:textId="43899CB7" w:rsidR="0077302D" w:rsidRPr="005B00FC" w:rsidRDefault="0077302D" w:rsidP="005B00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  <w:r w:rsidRPr="005B00FC">
              <w:rPr>
                <w:rFonts w:ascii="Times New Roman" w:eastAsia="Times New Roman" w:hAnsi="Times New Roman" w:cs="Times New Roman"/>
                <w:lang w:eastAsia="nb-NO"/>
              </w:rPr>
              <w:t xml:space="preserve"> 0.81</w:t>
            </w:r>
          </w:p>
        </w:tc>
      </w:tr>
      <w:tr w:rsidR="0056159E" w:rsidRPr="005B00FC" w14:paraId="53D10004" w14:textId="77777777" w:rsidTr="0056159E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70D17" w14:textId="411CD70E" w:rsidR="0056159E" w:rsidRPr="005B00FC" w:rsidRDefault="0056159E" w:rsidP="005B00F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5B00FC">
              <w:rPr>
                <w:rFonts w:ascii="Times New Roman" w:eastAsia="Times New Roman" w:hAnsi="Times New Roman" w:cs="Times New Roman"/>
                <w:b/>
                <w:bCs/>
                <w:lang w:val="en-US" w:eastAsia="nb-NO"/>
              </w:rPr>
              <w:t>Cg`s contribution to car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E0857" w14:textId="77777777" w:rsidR="0056159E" w:rsidRPr="005B00FC" w:rsidRDefault="0056159E" w:rsidP="005B00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5B00FC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 xml:space="preserve"> 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2DB68" w14:textId="77777777" w:rsidR="0056159E" w:rsidRPr="005B00FC" w:rsidRDefault="0056159E" w:rsidP="005B00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5B00FC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 xml:space="preserve">  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7EA8B" w14:textId="77777777" w:rsidR="0056159E" w:rsidRPr="005B00FC" w:rsidRDefault="0056159E" w:rsidP="005B00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5B00FC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 xml:space="preserve">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D8E17" w14:textId="10259C62" w:rsidR="0056159E" w:rsidRPr="005B00FC" w:rsidRDefault="0056159E" w:rsidP="005B00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  <w:r w:rsidRPr="005B00FC">
              <w:rPr>
                <w:rFonts w:ascii="Times New Roman" w:eastAsia="Times New Roman" w:hAnsi="Times New Roman" w:cs="Times New Roman"/>
                <w:lang w:val="en-US" w:eastAsia="nb-NO"/>
              </w:rPr>
              <w:t xml:space="preserve"> </w:t>
            </w:r>
            <w:r w:rsidRPr="005B00FC">
              <w:rPr>
                <w:rFonts w:ascii="Times New Roman" w:eastAsia="Times New Roman" w:hAnsi="Times New Roman" w:cs="Times New Roman"/>
                <w:lang w:eastAsia="nb-NO"/>
              </w:rPr>
              <w:t>0.02</w:t>
            </w:r>
          </w:p>
        </w:tc>
      </w:tr>
      <w:tr w:rsidR="0056159E" w:rsidRPr="005B00FC" w14:paraId="493E7C9A" w14:textId="77777777" w:rsidTr="0056159E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A765E" w14:textId="485F7394" w:rsidR="0056159E" w:rsidRPr="005B00FC" w:rsidRDefault="0056159E" w:rsidP="005B00F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5B00FC">
              <w:rPr>
                <w:rFonts w:ascii="Times New Roman" w:eastAsia="Times New Roman" w:hAnsi="Times New Roman" w:cs="Times New Roman"/>
                <w:lang w:eastAsia="nb-NO"/>
              </w:rPr>
              <w:t xml:space="preserve"> 1-20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BB09F" w14:textId="1692176E" w:rsidR="0056159E" w:rsidRPr="005B00FC" w:rsidRDefault="0056159E" w:rsidP="005B00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5B00FC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 xml:space="preserve">    0 (0.0)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36748" w14:textId="77777777" w:rsidR="0056159E" w:rsidRPr="005B00FC" w:rsidRDefault="0056159E" w:rsidP="005B00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5B00FC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 xml:space="preserve">    9 (12.2)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DEC60" w14:textId="06BCB83A" w:rsidR="0056159E" w:rsidRPr="005B00FC" w:rsidRDefault="0056159E" w:rsidP="005B00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5B00FC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 xml:space="preserve">    1 (0.9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21A0E" w14:textId="77777777" w:rsidR="0056159E" w:rsidRPr="005B00FC" w:rsidRDefault="0056159E" w:rsidP="005B00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</w:tr>
      <w:tr w:rsidR="0056159E" w:rsidRPr="005B00FC" w14:paraId="2F3C5E4B" w14:textId="77777777" w:rsidTr="0056159E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F00E6" w14:textId="3FCE985B" w:rsidR="0056159E" w:rsidRPr="005B00FC" w:rsidRDefault="0056159E" w:rsidP="005B00F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5B00FC">
              <w:rPr>
                <w:rFonts w:ascii="Times New Roman" w:eastAsia="Times New Roman" w:hAnsi="Times New Roman" w:cs="Times New Roman"/>
                <w:lang w:eastAsia="nb-NO"/>
              </w:rPr>
              <w:t xml:space="preserve"> 21-40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27967" w14:textId="535ACE03" w:rsidR="0056159E" w:rsidRPr="005B00FC" w:rsidRDefault="0056159E" w:rsidP="005B00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5B00FC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 xml:space="preserve">    0 (0.0)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85C60" w14:textId="7D998CD5" w:rsidR="0056159E" w:rsidRPr="005B00FC" w:rsidRDefault="0056159E" w:rsidP="005B00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5B00FC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 xml:space="preserve">    7 (9.5)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CC7BD" w14:textId="77777777" w:rsidR="0056159E" w:rsidRPr="005B00FC" w:rsidRDefault="0056159E" w:rsidP="005B00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5B00FC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 xml:space="preserve">   12 (10.8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7509D" w14:textId="77777777" w:rsidR="0056159E" w:rsidRPr="005B00FC" w:rsidRDefault="0056159E" w:rsidP="005B00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</w:tr>
      <w:tr w:rsidR="0056159E" w:rsidRPr="005B00FC" w14:paraId="77B00DEC" w14:textId="77777777" w:rsidTr="0056159E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A3E9F" w14:textId="672E298C" w:rsidR="0056159E" w:rsidRPr="005B00FC" w:rsidRDefault="0056159E" w:rsidP="005B00F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5B00FC">
              <w:rPr>
                <w:rFonts w:ascii="Times New Roman" w:eastAsia="Times New Roman" w:hAnsi="Times New Roman" w:cs="Times New Roman"/>
                <w:lang w:eastAsia="nb-NO"/>
              </w:rPr>
              <w:t xml:space="preserve"> 41-60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13403" w14:textId="5D9E222E" w:rsidR="0056159E" w:rsidRPr="005B00FC" w:rsidRDefault="0056159E" w:rsidP="005B00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5B00FC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 xml:space="preserve">    3 (30.0)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53BF1" w14:textId="77777777" w:rsidR="0056159E" w:rsidRPr="005B00FC" w:rsidRDefault="0056159E" w:rsidP="005B00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5B00FC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 xml:space="preserve">   15 (20.3)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9791F" w14:textId="77777777" w:rsidR="0056159E" w:rsidRPr="005B00FC" w:rsidRDefault="0056159E" w:rsidP="005B00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5B00FC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 xml:space="preserve">   22 (19.8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87BBF" w14:textId="77777777" w:rsidR="0056159E" w:rsidRPr="005B00FC" w:rsidRDefault="0056159E" w:rsidP="005B00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</w:tr>
      <w:tr w:rsidR="0056159E" w:rsidRPr="005B00FC" w14:paraId="60057710" w14:textId="77777777" w:rsidTr="0056159E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31823" w14:textId="2D63B78F" w:rsidR="0056159E" w:rsidRPr="005B00FC" w:rsidRDefault="0056159E" w:rsidP="005B00F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5B00FC">
              <w:rPr>
                <w:rFonts w:ascii="Times New Roman" w:eastAsia="Times New Roman" w:hAnsi="Times New Roman" w:cs="Times New Roman"/>
                <w:lang w:eastAsia="nb-NO"/>
              </w:rPr>
              <w:t xml:space="preserve"> 61-80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1C4DD" w14:textId="10F42B77" w:rsidR="0056159E" w:rsidRPr="005B00FC" w:rsidRDefault="0056159E" w:rsidP="005B00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5B00FC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 xml:space="preserve">    4 (40.0) 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A3D6F" w14:textId="77777777" w:rsidR="0056159E" w:rsidRPr="005B00FC" w:rsidRDefault="0056159E" w:rsidP="005B00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5B00FC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 xml:space="preserve">   18 (24.3) 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39B6D" w14:textId="77777777" w:rsidR="0056159E" w:rsidRPr="005B00FC" w:rsidRDefault="0056159E" w:rsidP="005B00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5B00FC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 xml:space="preserve">   21 (18.9) 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E5EBE" w14:textId="77777777" w:rsidR="0056159E" w:rsidRPr="005B00FC" w:rsidRDefault="0056159E" w:rsidP="005B00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</w:tr>
      <w:tr w:rsidR="0056159E" w:rsidRPr="005B00FC" w14:paraId="5B6E621F" w14:textId="77777777" w:rsidTr="0056159E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B58B0F" w14:textId="5572295E" w:rsidR="0056159E" w:rsidRPr="005B00FC" w:rsidRDefault="0056159E" w:rsidP="005B00F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5B00FC">
              <w:rPr>
                <w:rFonts w:ascii="Times New Roman" w:eastAsia="Times New Roman" w:hAnsi="Times New Roman" w:cs="Times New Roman"/>
                <w:lang w:eastAsia="nb-NO"/>
              </w:rPr>
              <w:t xml:space="preserve"> 81-100%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A4AE04" w14:textId="02343606" w:rsidR="0056159E" w:rsidRPr="005B00FC" w:rsidRDefault="0056159E" w:rsidP="005B00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5B00FC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 xml:space="preserve">    3 (30.0)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B4BB0D" w14:textId="77777777" w:rsidR="0056159E" w:rsidRPr="005B00FC" w:rsidRDefault="0056159E" w:rsidP="005B00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5B00FC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 xml:space="preserve">   25 (33.8)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78B544" w14:textId="77777777" w:rsidR="0056159E" w:rsidRPr="005B00FC" w:rsidRDefault="0056159E" w:rsidP="005B00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5B00FC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 xml:space="preserve">   55 (49.5)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CEDFD9" w14:textId="77777777" w:rsidR="0056159E" w:rsidRPr="005B00FC" w:rsidRDefault="0056159E" w:rsidP="005B00F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</w:tr>
    </w:tbl>
    <w:p w14:paraId="0F21070A" w14:textId="1F3C4388" w:rsidR="001C3226" w:rsidRPr="005B00FC" w:rsidRDefault="0087267E" w:rsidP="005B00FC">
      <w:pPr>
        <w:spacing w:before="120" w:after="0" w:line="360" w:lineRule="auto"/>
        <w:rPr>
          <w:rFonts w:ascii="Times New Roman" w:eastAsia="Times New Roman" w:hAnsi="Times New Roman" w:cs="Times New Roman"/>
          <w:color w:val="000000"/>
          <w:lang w:val="en-US" w:eastAsia="nb-NO"/>
        </w:rPr>
      </w:pPr>
      <w:proofErr w:type="spellStart"/>
      <w:r w:rsidRPr="005B00FC">
        <w:rPr>
          <w:rFonts w:ascii="Times New Roman" w:hAnsi="Times New Roman" w:cs="Times New Roman"/>
          <w:vertAlign w:val="superscript"/>
          <w:lang w:val="en-US"/>
        </w:rPr>
        <w:t>a</w:t>
      </w:r>
      <w:bookmarkStart w:id="1" w:name="_Hlk62549119"/>
      <w:r w:rsidR="001A0E3E" w:rsidRPr="001A0E3E">
        <w:rPr>
          <w:rFonts w:ascii="Times New Roman" w:hAnsi="Times New Roman" w:cs="Times New Roman"/>
          <w:lang w:val="en-US"/>
        </w:rPr>
        <w:t>The</w:t>
      </w:r>
      <w:proofErr w:type="spellEnd"/>
      <w:r w:rsidR="001A0E3E" w:rsidRPr="001A0E3E">
        <w:rPr>
          <w:rFonts w:ascii="Times New Roman" w:hAnsi="Times New Roman" w:cs="Times New Roman"/>
          <w:lang w:val="en-US"/>
        </w:rPr>
        <w:t xml:space="preserve"> index </w:t>
      </w:r>
      <w:r w:rsidR="001A0E3E">
        <w:rPr>
          <w:rFonts w:ascii="Times New Roman" w:hAnsi="Times New Roman" w:cs="Times New Roman"/>
          <w:lang w:val="en-US"/>
        </w:rPr>
        <w:t>was defined by merging</w:t>
      </w:r>
      <w:r w:rsidR="007566A7" w:rsidRPr="001A0E3E">
        <w:rPr>
          <w:rFonts w:ascii="Times New Roman" w:hAnsi="Times New Roman" w:cs="Times New Roman"/>
          <w:lang w:val="en-US"/>
        </w:rPr>
        <w:t xml:space="preserve"> </w:t>
      </w:r>
      <w:r w:rsidR="001A0E3E">
        <w:rPr>
          <w:rFonts w:ascii="Times New Roman" w:hAnsi="Times New Roman" w:cs="Times New Roman"/>
          <w:lang w:val="en-US"/>
        </w:rPr>
        <w:t xml:space="preserve">the </w:t>
      </w:r>
      <w:r w:rsidR="007566A7" w:rsidRPr="005B00FC">
        <w:rPr>
          <w:rFonts w:ascii="Times New Roman" w:hAnsi="Times New Roman" w:cs="Times New Roman"/>
          <w:lang w:val="en-US"/>
        </w:rPr>
        <w:t>tot</w:t>
      </w:r>
      <w:r w:rsidR="007566A7" w:rsidRPr="005B00FC">
        <w:rPr>
          <w:rFonts w:ascii="Times New Roman" w:eastAsia="Times New Roman" w:hAnsi="Times New Roman" w:cs="Times New Roman"/>
          <w:color w:val="000000"/>
          <w:lang w:val="en-US" w:eastAsia="nb-NO"/>
        </w:rPr>
        <w:t>al scores of MMSE and FAST</w:t>
      </w:r>
      <w:bookmarkEnd w:id="1"/>
      <w:r w:rsidR="00595EAC" w:rsidRPr="005B00FC">
        <w:rPr>
          <w:rFonts w:ascii="Times New Roman" w:eastAsia="Times New Roman" w:hAnsi="Times New Roman" w:cs="Times New Roman"/>
          <w:color w:val="000000"/>
          <w:lang w:val="en-US" w:eastAsia="nb-NO"/>
        </w:rPr>
        <w:t xml:space="preserve"> (low =0 </w:t>
      </w:r>
      <w:proofErr w:type="spellStart"/>
      <w:r w:rsidR="00595EAC" w:rsidRPr="005B00FC">
        <w:rPr>
          <w:rFonts w:ascii="Times New Roman" w:eastAsia="Times New Roman" w:hAnsi="Times New Roman" w:cs="Times New Roman"/>
          <w:color w:val="000000"/>
          <w:lang w:val="en-US" w:eastAsia="nb-NO"/>
        </w:rPr>
        <w:t>poeng</w:t>
      </w:r>
      <w:proofErr w:type="spellEnd"/>
      <w:r w:rsidR="00595EAC" w:rsidRPr="005B00FC">
        <w:rPr>
          <w:rFonts w:ascii="Times New Roman" w:eastAsia="Times New Roman" w:hAnsi="Times New Roman" w:cs="Times New Roman"/>
          <w:color w:val="000000"/>
          <w:lang w:val="en-US" w:eastAsia="nb-NO"/>
        </w:rPr>
        <w:t xml:space="preserve">; middle=1 </w:t>
      </w:r>
      <w:proofErr w:type="spellStart"/>
      <w:r w:rsidR="00595EAC" w:rsidRPr="005B00FC">
        <w:rPr>
          <w:rFonts w:ascii="Times New Roman" w:eastAsia="Times New Roman" w:hAnsi="Times New Roman" w:cs="Times New Roman"/>
          <w:color w:val="000000"/>
          <w:lang w:val="en-US" w:eastAsia="nb-NO"/>
        </w:rPr>
        <w:t>poeng</w:t>
      </w:r>
      <w:proofErr w:type="spellEnd"/>
      <w:r w:rsidR="00595EAC" w:rsidRPr="005B00FC">
        <w:rPr>
          <w:rFonts w:ascii="Times New Roman" w:eastAsia="Times New Roman" w:hAnsi="Times New Roman" w:cs="Times New Roman"/>
          <w:color w:val="000000"/>
          <w:lang w:val="en-US" w:eastAsia="nb-NO"/>
        </w:rPr>
        <w:t xml:space="preserve">; severe=2 </w:t>
      </w:r>
      <w:proofErr w:type="spellStart"/>
      <w:r w:rsidR="00595EAC" w:rsidRPr="005B00FC">
        <w:rPr>
          <w:rFonts w:ascii="Times New Roman" w:eastAsia="Times New Roman" w:hAnsi="Times New Roman" w:cs="Times New Roman"/>
          <w:color w:val="000000"/>
          <w:lang w:val="en-US" w:eastAsia="nb-NO"/>
        </w:rPr>
        <w:t>poeng</w:t>
      </w:r>
      <w:proofErr w:type="spellEnd"/>
      <w:r w:rsidR="00595EAC" w:rsidRPr="005B00FC">
        <w:rPr>
          <w:rFonts w:ascii="Times New Roman" w:eastAsia="Times New Roman" w:hAnsi="Times New Roman" w:cs="Times New Roman"/>
          <w:color w:val="000000"/>
          <w:lang w:val="en-US" w:eastAsia="nb-NO"/>
        </w:rPr>
        <w:t>)</w:t>
      </w:r>
      <w:r w:rsidR="007566A7" w:rsidRPr="005B00FC">
        <w:rPr>
          <w:rFonts w:ascii="Times New Roman" w:eastAsia="Times New Roman" w:hAnsi="Times New Roman" w:cs="Times New Roman"/>
          <w:color w:val="000000"/>
          <w:lang w:val="en-US" w:eastAsia="nb-NO"/>
        </w:rPr>
        <w:t xml:space="preserve">. </w:t>
      </w:r>
      <w:r w:rsidR="001C3226" w:rsidRPr="005B00FC">
        <w:rPr>
          <w:rFonts w:ascii="Times New Roman" w:hAnsi="Times New Roman" w:cs="Times New Roman"/>
          <w:lang w:val="en-US"/>
        </w:rPr>
        <w:t>Abbreviation</w:t>
      </w:r>
      <w:r w:rsidR="000517A6" w:rsidRPr="005B00FC">
        <w:rPr>
          <w:rFonts w:ascii="Times New Roman" w:hAnsi="Times New Roman" w:cs="Times New Roman"/>
          <w:lang w:val="en-US"/>
        </w:rPr>
        <w:t>s</w:t>
      </w:r>
      <w:r w:rsidR="001C3226" w:rsidRPr="005B00FC">
        <w:rPr>
          <w:rFonts w:ascii="Times New Roman" w:hAnsi="Times New Roman" w:cs="Times New Roman"/>
          <w:lang w:val="en-US"/>
        </w:rPr>
        <w:t>: Cg, caregiver; FAST, functional assessment scaling</w:t>
      </w:r>
      <w:r w:rsidR="005B00FC">
        <w:rPr>
          <w:rFonts w:ascii="Times New Roman" w:hAnsi="Times New Roman" w:cs="Times New Roman"/>
          <w:lang w:val="en-US"/>
        </w:rPr>
        <w:t xml:space="preserve"> tool</w:t>
      </w:r>
      <w:r w:rsidR="001C3226" w:rsidRPr="005B00FC">
        <w:rPr>
          <w:rFonts w:ascii="Times New Roman" w:hAnsi="Times New Roman" w:cs="Times New Roman"/>
          <w:lang w:val="en-US"/>
        </w:rPr>
        <w:t>; GMHR, general medical health rating scale; IADL, instrumental activities of daily living</w:t>
      </w:r>
      <w:r w:rsidR="001C3226" w:rsidRPr="005B00FC">
        <w:rPr>
          <w:rFonts w:ascii="Times New Roman" w:eastAsia="Times New Roman" w:hAnsi="Times New Roman" w:cs="Times New Roman"/>
          <w:lang w:val="en-US" w:eastAsia="nb-NO"/>
        </w:rPr>
        <w:t xml:space="preserve">; </w:t>
      </w:r>
      <w:r w:rsidR="001C3226" w:rsidRPr="005B00FC">
        <w:rPr>
          <w:rFonts w:ascii="Times New Roman" w:hAnsi="Times New Roman" w:cs="Times New Roman"/>
          <w:lang w:val="en-US"/>
        </w:rPr>
        <w:t>MMSE</w:t>
      </w:r>
      <w:r w:rsidR="000517A6" w:rsidRPr="005B00FC">
        <w:rPr>
          <w:rFonts w:ascii="Times New Roman" w:hAnsi="Times New Roman" w:cs="Times New Roman"/>
          <w:lang w:val="en-US"/>
        </w:rPr>
        <w:t>-NR3</w:t>
      </w:r>
      <w:r w:rsidR="001C3226" w:rsidRPr="005B00FC">
        <w:rPr>
          <w:rFonts w:ascii="Times New Roman" w:hAnsi="Times New Roman" w:cs="Times New Roman"/>
          <w:lang w:val="en-US"/>
        </w:rPr>
        <w:t xml:space="preserve">, </w:t>
      </w:r>
      <w:proofErr w:type="spellStart"/>
      <w:r w:rsidR="000517A6" w:rsidRPr="005B00FC">
        <w:rPr>
          <w:rFonts w:ascii="Times New Roman" w:hAnsi="Times New Roman" w:cs="Times New Roman"/>
          <w:lang w:val="en-US"/>
        </w:rPr>
        <w:t>norwegian</w:t>
      </w:r>
      <w:proofErr w:type="spellEnd"/>
      <w:r w:rsidR="000517A6" w:rsidRPr="005B00FC">
        <w:rPr>
          <w:rFonts w:ascii="Times New Roman" w:hAnsi="Times New Roman" w:cs="Times New Roman"/>
          <w:lang w:val="en-US"/>
        </w:rPr>
        <w:t xml:space="preserve"> revised </w:t>
      </w:r>
      <w:r w:rsidR="001C3226" w:rsidRPr="005B00FC">
        <w:rPr>
          <w:rFonts w:ascii="Times New Roman" w:hAnsi="Times New Roman" w:cs="Times New Roman"/>
          <w:lang w:val="en-US"/>
        </w:rPr>
        <w:t>mini-mental state examination; PADL, personal activities of daily living; and PwD, pe</w:t>
      </w:r>
      <w:r w:rsidR="00595EAC" w:rsidRPr="005B00FC">
        <w:rPr>
          <w:rFonts w:ascii="Times New Roman" w:hAnsi="Times New Roman" w:cs="Times New Roman"/>
          <w:lang w:val="en-US"/>
        </w:rPr>
        <w:t>ople</w:t>
      </w:r>
      <w:r w:rsidR="001C3226" w:rsidRPr="005B00FC">
        <w:rPr>
          <w:rFonts w:ascii="Times New Roman" w:hAnsi="Times New Roman" w:cs="Times New Roman"/>
          <w:lang w:val="en-US"/>
        </w:rPr>
        <w:t xml:space="preserve"> with dementia. </w:t>
      </w:r>
    </w:p>
    <w:p w14:paraId="0117D57E" w14:textId="5B940CF2" w:rsidR="001C3226" w:rsidRPr="005B00FC" w:rsidRDefault="0087267E" w:rsidP="005B00FC">
      <w:pPr>
        <w:spacing w:after="0" w:line="360" w:lineRule="auto"/>
        <w:rPr>
          <w:rFonts w:ascii="Times New Roman" w:hAnsi="Times New Roman" w:cs="Times New Roman"/>
          <w:lang w:val="en-US"/>
        </w:rPr>
      </w:pPr>
      <w:r w:rsidRPr="005B00FC">
        <w:rPr>
          <w:rFonts w:ascii="Times New Roman" w:hAnsi="Times New Roman" w:cs="Times New Roman"/>
          <w:vertAlign w:val="superscript"/>
          <w:lang w:val="en-US"/>
        </w:rPr>
        <w:t>b</w:t>
      </w:r>
      <w:r w:rsidR="001C3226" w:rsidRPr="005B00FC">
        <w:rPr>
          <w:rFonts w:ascii="Times New Roman" w:hAnsi="Times New Roman" w:cs="Times New Roman"/>
          <w:vertAlign w:val="superscript"/>
          <w:lang w:val="en-US"/>
        </w:rPr>
        <w:t xml:space="preserve"> </w:t>
      </w:r>
      <w:r w:rsidR="0082577D" w:rsidRPr="005B00FC">
        <w:rPr>
          <w:rFonts w:ascii="Times New Roman" w:hAnsi="Times New Roman" w:cs="Times New Roman"/>
          <w:lang w:val="en-US"/>
        </w:rPr>
        <w:t>Unadjusted l</w:t>
      </w:r>
      <w:r w:rsidR="001C3226" w:rsidRPr="005B00FC">
        <w:rPr>
          <w:rFonts w:ascii="Times New Roman" w:hAnsi="Times New Roman" w:cs="Times New Roman"/>
          <w:lang w:val="en-US"/>
        </w:rPr>
        <w:t>ogistic regression analyses</w:t>
      </w:r>
    </w:p>
    <w:p w14:paraId="0A65E17F" w14:textId="7281E394" w:rsidR="001C3226" w:rsidRPr="005B00FC" w:rsidRDefault="0087267E" w:rsidP="005B00FC">
      <w:pPr>
        <w:spacing w:after="0" w:line="360" w:lineRule="auto"/>
        <w:rPr>
          <w:rFonts w:ascii="Times New Roman" w:hAnsi="Times New Roman" w:cs="Times New Roman"/>
          <w:lang w:val="en-US"/>
        </w:rPr>
      </w:pPr>
      <w:proofErr w:type="spellStart"/>
      <w:r w:rsidRPr="005B00FC">
        <w:rPr>
          <w:rFonts w:ascii="Times New Roman" w:hAnsi="Times New Roman" w:cs="Times New Roman"/>
          <w:vertAlign w:val="superscript"/>
          <w:lang w:val="en-US"/>
        </w:rPr>
        <w:t>c</w:t>
      </w:r>
      <w:r w:rsidR="001C3226" w:rsidRPr="005B00FC">
        <w:rPr>
          <w:rFonts w:ascii="Times New Roman" w:hAnsi="Times New Roman" w:cs="Times New Roman"/>
          <w:lang w:val="en-US"/>
        </w:rPr>
        <w:t>range</w:t>
      </w:r>
      <w:proofErr w:type="spellEnd"/>
      <w:r w:rsidR="001C3226" w:rsidRPr="005B00FC">
        <w:rPr>
          <w:rFonts w:ascii="Times New Roman" w:hAnsi="Times New Roman" w:cs="Times New Roman"/>
          <w:lang w:val="en-US"/>
        </w:rPr>
        <w:t xml:space="preserve"> 0-30, a higher score indicates more intact cognitive function.</w:t>
      </w:r>
    </w:p>
    <w:p w14:paraId="01888AC0" w14:textId="57F4BE87" w:rsidR="001C3226" w:rsidRPr="005B00FC" w:rsidRDefault="0087267E" w:rsidP="005B00FC">
      <w:pPr>
        <w:spacing w:after="0" w:line="360" w:lineRule="auto"/>
        <w:rPr>
          <w:rFonts w:ascii="Times New Roman" w:hAnsi="Times New Roman" w:cs="Times New Roman"/>
          <w:lang w:val="en-US"/>
        </w:rPr>
      </w:pPr>
      <w:proofErr w:type="spellStart"/>
      <w:r w:rsidRPr="005B00FC">
        <w:rPr>
          <w:rFonts w:ascii="Times New Roman" w:hAnsi="Times New Roman" w:cs="Times New Roman"/>
          <w:vertAlign w:val="superscript"/>
          <w:lang w:val="en-US"/>
        </w:rPr>
        <w:t>d</w:t>
      </w:r>
      <w:r w:rsidR="001C3226" w:rsidRPr="005B00FC">
        <w:rPr>
          <w:rFonts w:ascii="Times New Roman" w:hAnsi="Times New Roman" w:cs="Times New Roman"/>
          <w:lang w:val="en-US"/>
        </w:rPr>
        <w:t>range</w:t>
      </w:r>
      <w:proofErr w:type="spellEnd"/>
      <w:r w:rsidR="001C3226" w:rsidRPr="005B00FC">
        <w:rPr>
          <w:rFonts w:ascii="Times New Roman" w:hAnsi="Times New Roman" w:cs="Times New Roman"/>
          <w:lang w:val="en-US"/>
        </w:rPr>
        <w:t xml:space="preserve"> 1-7, a high score indicates high functional impairment.</w:t>
      </w:r>
    </w:p>
    <w:p w14:paraId="19737ED6" w14:textId="636E812E" w:rsidR="001C3226" w:rsidRPr="005B00FC" w:rsidRDefault="0087267E" w:rsidP="005B00FC">
      <w:pPr>
        <w:spacing w:after="0" w:line="360" w:lineRule="auto"/>
        <w:rPr>
          <w:rFonts w:ascii="Times New Roman" w:hAnsi="Times New Roman" w:cs="Times New Roman"/>
          <w:vertAlign w:val="superscript"/>
          <w:lang w:val="en-US"/>
        </w:rPr>
      </w:pPr>
      <w:proofErr w:type="spellStart"/>
      <w:r w:rsidRPr="005B00FC">
        <w:rPr>
          <w:rFonts w:ascii="Times New Roman" w:hAnsi="Times New Roman" w:cs="Times New Roman"/>
          <w:vertAlign w:val="superscript"/>
          <w:lang w:val="en-US"/>
        </w:rPr>
        <w:t>e</w:t>
      </w:r>
      <w:r w:rsidR="001C3226" w:rsidRPr="005B00FC">
        <w:rPr>
          <w:rFonts w:ascii="Times New Roman" w:hAnsi="Times New Roman" w:cs="Times New Roman"/>
          <w:lang w:val="en-US"/>
        </w:rPr>
        <w:t>range</w:t>
      </w:r>
      <w:proofErr w:type="spellEnd"/>
      <w:r w:rsidR="001C3226" w:rsidRPr="005B00FC">
        <w:rPr>
          <w:rFonts w:ascii="Times New Roman" w:hAnsi="Times New Roman" w:cs="Times New Roman"/>
          <w:lang w:val="en-US"/>
        </w:rPr>
        <w:t xml:space="preserve"> 1-4; 1– poor, 2 – moderate; 3 – good, 4 – excellent health</w:t>
      </w:r>
    </w:p>
    <w:p w14:paraId="7ED59973" w14:textId="4AC9451C" w:rsidR="001C3226" w:rsidRPr="005B00FC" w:rsidRDefault="0087267E" w:rsidP="005B00FC">
      <w:pPr>
        <w:spacing w:after="0" w:line="360" w:lineRule="auto"/>
        <w:rPr>
          <w:rFonts w:ascii="Times New Roman" w:hAnsi="Times New Roman" w:cs="Times New Roman"/>
          <w:vertAlign w:val="superscript"/>
          <w:lang w:val="en-US"/>
        </w:rPr>
      </w:pPr>
      <w:r w:rsidRPr="005B00FC">
        <w:rPr>
          <w:rFonts w:ascii="Times New Roman" w:hAnsi="Times New Roman" w:cs="Times New Roman"/>
          <w:vertAlign w:val="superscript"/>
          <w:lang w:val="en-US"/>
        </w:rPr>
        <w:t>f</w:t>
      </w:r>
      <w:r w:rsidR="001C3226" w:rsidRPr="005B00FC">
        <w:rPr>
          <w:rFonts w:ascii="Times New Roman" w:eastAsia="Times New Roman" w:hAnsi="Times New Roman" w:cs="Times New Roman"/>
          <w:lang w:val="en-US" w:eastAsia="nb-NO"/>
        </w:rPr>
        <w:t xml:space="preserve"> range 6-30, a</w:t>
      </w:r>
      <w:r w:rsidR="001C3226" w:rsidRPr="005B00FC">
        <w:rPr>
          <w:rFonts w:ascii="Times New Roman" w:hAnsi="Times New Roman" w:cs="Times New Roman"/>
          <w:lang w:val="en-US"/>
        </w:rPr>
        <w:t xml:space="preserve"> high score indicates poor function.</w:t>
      </w:r>
      <w:r w:rsidR="001C3226" w:rsidRPr="005B00FC">
        <w:rPr>
          <w:rFonts w:ascii="Times New Roman" w:hAnsi="Times New Roman" w:cs="Times New Roman"/>
          <w:vertAlign w:val="superscript"/>
          <w:lang w:val="en-US"/>
        </w:rPr>
        <w:t xml:space="preserve"> </w:t>
      </w:r>
    </w:p>
    <w:p w14:paraId="69AB256D" w14:textId="45DEACA7" w:rsidR="0077302D" w:rsidRPr="005B00FC" w:rsidRDefault="0087267E" w:rsidP="005B00FC">
      <w:pPr>
        <w:spacing w:after="0" w:line="360" w:lineRule="auto"/>
        <w:rPr>
          <w:rFonts w:ascii="Times New Roman" w:eastAsia="Times New Roman" w:hAnsi="Times New Roman" w:cs="Times New Roman"/>
          <w:color w:val="000000"/>
          <w:lang w:val="en-US" w:eastAsia="nb-NO"/>
        </w:rPr>
      </w:pPr>
      <w:r w:rsidRPr="005B00FC">
        <w:rPr>
          <w:rFonts w:ascii="Times New Roman" w:hAnsi="Times New Roman" w:cs="Times New Roman"/>
          <w:vertAlign w:val="superscript"/>
          <w:lang w:val="en-US"/>
        </w:rPr>
        <w:t>g</w:t>
      </w:r>
      <w:r w:rsidR="001C3226" w:rsidRPr="005B00FC">
        <w:rPr>
          <w:rFonts w:ascii="Times New Roman" w:eastAsia="Times New Roman" w:hAnsi="Times New Roman" w:cs="Times New Roman"/>
          <w:lang w:val="en-US" w:eastAsia="nb-NO"/>
        </w:rPr>
        <w:t xml:space="preserve">range 8-31, </w:t>
      </w:r>
      <w:r w:rsidR="001C3226" w:rsidRPr="005B00FC">
        <w:rPr>
          <w:rFonts w:ascii="Times New Roman" w:eastAsia="Times New Roman" w:hAnsi="Times New Roman" w:cs="Times New Roman"/>
          <w:color w:val="000000"/>
          <w:lang w:val="en-US" w:eastAsia="nb-NO"/>
        </w:rPr>
        <w:t>a high score indicates poor function.</w:t>
      </w:r>
    </w:p>
    <w:p w14:paraId="37850D4C" w14:textId="77777777" w:rsidR="0077302D" w:rsidRPr="005B00FC" w:rsidRDefault="0077302D" w:rsidP="005B00FC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416363CF" w14:textId="1CF8D36B" w:rsidR="00337C15" w:rsidRDefault="00337C15">
      <w:pPr>
        <w:rPr>
          <w:lang w:val="en-US"/>
        </w:rPr>
      </w:pPr>
    </w:p>
    <w:p w14:paraId="10D373D6" w14:textId="1B0F828E" w:rsidR="00337C15" w:rsidRDefault="00337C15">
      <w:pPr>
        <w:rPr>
          <w:lang w:val="en-US"/>
        </w:rPr>
      </w:pPr>
    </w:p>
    <w:p w14:paraId="3D1042B3" w14:textId="33DBA0F3" w:rsidR="00337C15" w:rsidRDefault="00337C15">
      <w:pPr>
        <w:rPr>
          <w:lang w:val="en-US"/>
        </w:rPr>
      </w:pPr>
    </w:p>
    <w:p w14:paraId="0BBA4E8A" w14:textId="77777777" w:rsidR="00337C15" w:rsidRDefault="00337C15">
      <w:pPr>
        <w:rPr>
          <w:lang w:val="en-US"/>
        </w:rPr>
      </w:pPr>
    </w:p>
    <w:p w14:paraId="09D56F2A" w14:textId="5C1646B8" w:rsidR="00B70BDF" w:rsidRDefault="00B70BDF">
      <w:pPr>
        <w:rPr>
          <w:lang w:val="en-US"/>
        </w:rPr>
      </w:pPr>
    </w:p>
    <w:p w14:paraId="5DA3DDFA" w14:textId="77777777" w:rsidR="00B70BDF" w:rsidRPr="00B70BDF" w:rsidRDefault="00B70BDF">
      <w:pPr>
        <w:rPr>
          <w:lang w:val="en-US"/>
        </w:rPr>
      </w:pPr>
    </w:p>
    <w:sectPr w:rsidR="00B70BDF" w:rsidRPr="00B70BD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0BDF"/>
    <w:rsid w:val="00023032"/>
    <w:rsid w:val="000517A6"/>
    <w:rsid w:val="001A0E3E"/>
    <w:rsid w:val="001C3226"/>
    <w:rsid w:val="001F416B"/>
    <w:rsid w:val="002639FE"/>
    <w:rsid w:val="00337C15"/>
    <w:rsid w:val="00414D6F"/>
    <w:rsid w:val="0056159E"/>
    <w:rsid w:val="00591BF8"/>
    <w:rsid w:val="00595EAC"/>
    <w:rsid w:val="005B00FC"/>
    <w:rsid w:val="006038AC"/>
    <w:rsid w:val="00654C9D"/>
    <w:rsid w:val="006B3A0F"/>
    <w:rsid w:val="006C0927"/>
    <w:rsid w:val="007566A7"/>
    <w:rsid w:val="00767378"/>
    <w:rsid w:val="0077302D"/>
    <w:rsid w:val="007F35E8"/>
    <w:rsid w:val="0082577D"/>
    <w:rsid w:val="0087267E"/>
    <w:rsid w:val="00877D49"/>
    <w:rsid w:val="008B7184"/>
    <w:rsid w:val="008D705A"/>
    <w:rsid w:val="009365F0"/>
    <w:rsid w:val="009D4E0F"/>
    <w:rsid w:val="009E141E"/>
    <w:rsid w:val="00B70BDF"/>
    <w:rsid w:val="00B8527C"/>
    <w:rsid w:val="00BE5B22"/>
    <w:rsid w:val="00D07FAD"/>
    <w:rsid w:val="00D54A4B"/>
    <w:rsid w:val="00FC61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50068DB"/>
  <w15:chartTrackingRefBased/>
  <w15:docId w15:val="{988D2359-80F2-4DAF-80B9-161DDCB6C0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3086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899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646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2</Pages>
  <Words>535</Words>
  <Characters>2838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halie Genevieve Puaschitz</dc:creator>
  <cp:keywords/>
  <dc:description/>
  <cp:lastModifiedBy>Nathalie Genevieve Puaschitz</cp:lastModifiedBy>
  <cp:revision>6</cp:revision>
  <dcterms:created xsi:type="dcterms:W3CDTF">2021-02-18T15:22:00Z</dcterms:created>
  <dcterms:modified xsi:type="dcterms:W3CDTF">2021-04-20T07:28:00Z</dcterms:modified>
</cp:coreProperties>
</file>